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DB362" w14:textId="46ED5558" w:rsidR="00E363E1" w:rsidRPr="00E363E1" w:rsidRDefault="00E363E1" w:rsidP="00E363E1">
      <w:pPr>
        <w:spacing w:line="480" w:lineRule="auto"/>
        <w:rPr>
          <w:rFonts w:ascii="Times New Roman" w:eastAsia="Times New Roman" w:hAnsi="Times New Roman" w:cs="Times New Roman"/>
        </w:rPr>
      </w:pPr>
      <w:r w:rsidRPr="00CA6599">
        <w:rPr>
          <w:rFonts w:ascii="Times New Roman" w:hAnsi="Times New Roman" w:cs="Times New Roman"/>
          <w:b/>
          <w:bCs/>
        </w:rPr>
        <w:t>Supplement Table 1:</w:t>
      </w:r>
      <w:r>
        <w:rPr>
          <w:rFonts w:ascii="Times New Roman" w:hAnsi="Times New Roman" w:cs="Times New Roman"/>
        </w:rPr>
        <w:t xml:space="preserve"> </w:t>
      </w:r>
      <w:r w:rsidR="00804094">
        <w:rPr>
          <w:rFonts w:ascii="Times New Roman" w:hAnsi="Times New Roman" w:cs="Times New Roman"/>
        </w:rPr>
        <w:t>List of p</w:t>
      </w:r>
      <w:r w:rsidRPr="00F93E97">
        <w:rPr>
          <w:rFonts w:ascii="Times New Roman" w:eastAsia="Times New Roman" w:hAnsi="Times New Roman" w:cs="Times New Roman"/>
        </w:rPr>
        <w:t>rimers used in qPCR.</w:t>
      </w:r>
    </w:p>
    <w:tbl>
      <w:tblPr>
        <w:tblStyle w:val="TableGrid"/>
        <w:tblW w:w="9530" w:type="dxa"/>
        <w:tblInd w:w="85" w:type="dxa"/>
        <w:tblLook w:val="04A0" w:firstRow="1" w:lastRow="0" w:firstColumn="1" w:lastColumn="0" w:noHBand="0" w:noVBand="1"/>
      </w:tblPr>
      <w:tblGrid>
        <w:gridCol w:w="1183"/>
        <w:gridCol w:w="2101"/>
        <w:gridCol w:w="4661"/>
        <w:gridCol w:w="1585"/>
      </w:tblGrid>
      <w:tr w:rsidR="00E363E1" w:rsidRPr="001F13C9" w14:paraId="6C1ADF83" w14:textId="77777777" w:rsidTr="000C59A2">
        <w:trPr>
          <w:trHeight w:val="402"/>
        </w:trPr>
        <w:tc>
          <w:tcPr>
            <w:tcW w:w="1183" w:type="dxa"/>
          </w:tcPr>
          <w:p w14:paraId="70B79C5A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101" w:type="dxa"/>
          </w:tcPr>
          <w:p w14:paraId="4EF61C29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4661" w:type="dxa"/>
          </w:tcPr>
          <w:p w14:paraId="52A32749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1585" w:type="dxa"/>
          </w:tcPr>
          <w:p w14:paraId="582705EB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Amplicon length</w:t>
            </w:r>
          </w:p>
        </w:tc>
      </w:tr>
      <w:tr w:rsidR="00E363E1" w:rsidRPr="001F13C9" w14:paraId="78B1A070" w14:textId="77777777" w:rsidTr="000C59A2">
        <w:trPr>
          <w:trHeight w:val="417"/>
        </w:trPr>
        <w:tc>
          <w:tcPr>
            <w:tcW w:w="1183" w:type="dxa"/>
            <w:vMerge w:val="restart"/>
          </w:tcPr>
          <w:p w14:paraId="5DFD87F1" w14:textId="77777777" w:rsidR="00E363E1" w:rsidRPr="001F13C9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TBP</w:t>
            </w:r>
          </w:p>
        </w:tc>
        <w:tc>
          <w:tcPr>
            <w:tcW w:w="2101" w:type="dxa"/>
            <w:vMerge w:val="restart"/>
          </w:tcPr>
          <w:p w14:paraId="62552335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XM_025148547.3 </w:t>
            </w:r>
          </w:p>
        </w:tc>
        <w:tc>
          <w:tcPr>
            <w:tcW w:w="4661" w:type="dxa"/>
            <w:vAlign w:val="bottom"/>
          </w:tcPr>
          <w:p w14:paraId="77348F5A" w14:textId="77777777" w:rsidR="00E363E1" w:rsidRPr="001F13C9" w:rsidRDefault="00E363E1" w:rsidP="006E12B4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 TAGCCCGATGATGCCGTAT</w:t>
            </w:r>
          </w:p>
        </w:tc>
        <w:tc>
          <w:tcPr>
            <w:tcW w:w="1585" w:type="dxa"/>
            <w:vMerge w:val="restart"/>
          </w:tcPr>
          <w:p w14:paraId="366C6D80" w14:textId="77777777" w:rsidR="00E363E1" w:rsidRPr="001F13C9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47</w:t>
            </w:r>
          </w:p>
        </w:tc>
      </w:tr>
      <w:tr w:rsidR="00E363E1" w:rsidRPr="001F13C9" w14:paraId="67A113AB" w14:textId="77777777" w:rsidTr="000C59A2">
        <w:trPr>
          <w:trHeight w:val="403"/>
        </w:trPr>
        <w:tc>
          <w:tcPr>
            <w:tcW w:w="1183" w:type="dxa"/>
            <w:vMerge/>
          </w:tcPr>
          <w:p w14:paraId="5164D9D4" w14:textId="77777777" w:rsidR="00E363E1" w:rsidRPr="001F13C9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5057E7F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5ED297DD" w14:textId="3BED7C23" w:rsidR="00E363E1" w:rsidRPr="001F13C9" w:rsidRDefault="00E363E1" w:rsidP="006E12B4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</w:t>
            </w:r>
            <w:r w:rsidR="00633F0D" w:rsidRPr="001F13C9">
              <w:rPr>
                <w:rFonts w:ascii="Times New Roman" w:hAnsi="Times New Roman" w:cs="Times New Roman"/>
              </w:rPr>
              <w:t xml:space="preserve"> </w:t>
            </w:r>
            <w:r w:rsidRPr="001F13C9">
              <w:rPr>
                <w:rFonts w:ascii="Times New Roman" w:hAnsi="Times New Roman" w:cs="Times New Roman"/>
              </w:rPr>
              <w:t>GTTCCCTGTGTCGCTTGC</w:t>
            </w:r>
          </w:p>
        </w:tc>
        <w:tc>
          <w:tcPr>
            <w:tcW w:w="1585" w:type="dxa"/>
            <w:vMerge/>
          </w:tcPr>
          <w:p w14:paraId="5018EF4C" w14:textId="77777777" w:rsidR="00E363E1" w:rsidRPr="001F13C9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3E1" w:rsidRPr="001F13C9" w14:paraId="1FE3E073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297C77E4" w14:textId="77777777" w:rsidR="00E363E1" w:rsidRPr="001F13C9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2101" w:type="dxa"/>
            <w:vMerge w:val="restart"/>
          </w:tcPr>
          <w:p w14:paraId="27102778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204305.2</w:t>
            </w:r>
          </w:p>
        </w:tc>
        <w:tc>
          <w:tcPr>
            <w:tcW w:w="4661" w:type="dxa"/>
          </w:tcPr>
          <w:p w14:paraId="31C6DE91" w14:textId="60B83DC4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</w:t>
            </w:r>
            <w:r w:rsidR="00D40E3C" w:rsidRPr="001F13C9">
              <w:rPr>
                <w:rFonts w:ascii="Times New Roman" w:hAnsi="Times New Roman" w:cs="Times New Roman"/>
              </w:rPr>
              <w:t xml:space="preserve"> </w:t>
            </w:r>
            <w:r w:rsidRPr="001F13C9">
              <w:rPr>
                <w:rFonts w:ascii="Times New Roman" w:hAnsi="Times New Roman" w:cs="Times New Roman"/>
              </w:rPr>
              <w:t>AGCTTACTGGAATGGCTTTCCG</w:t>
            </w:r>
          </w:p>
        </w:tc>
        <w:tc>
          <w:tcPr>
            <w:tcW w:w="1585" w:type="dxa"/>
            <w:vMerge w:val="restart"/>
          </w:tcPr>
          <w:p w14:paraId="35552E74" w14:textId="77777777" w:rsidR="00E363E1" w:rsidRPr="001F13C9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22</w:t>
            </w:r>
          </w:p>
        </w:tc>
      </w:tr>
      <w:tr w:rsidR="00E363E1" w:rsidRPr="001F13C9" w14:paraId="4F382645" w14:textId="77777777" w:rsidTr="000C59A2">
        <w:trPr>
          <w:trHeight w:val="106"/>
        </w:trPr>
        <w:tc>
          <w:tcPr>
            <w:tcW w:w="1183" w:type="dxa"/>
            <w:vMerge/>
          </w:tcPr>
          <w:p w14:paraId="04265A1F" w14:textId="77777777" w:rsidR="00E363E1" w:rsidRPr="001F13C9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4E5C0F88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3CCCBE0E" w14:textId="17267946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</w:t>
            </w:r>
            <w:r w:rsidR="00D40E3C" w:rsidRPr="001F13C9">
              <w:rPr>
                <w:rFonts w:ascii="Times New Roman" w:hAnsi="Times New Roman" w:cs="Times New Roman"/>
              </w:rPr>
              <w:t xml:space="preserve"> </w:t>
            </w:r>
            <w:r w:rsidRPr="001F13C9">
              <w:rPr>
                <w:rFonts w:ascii="Times New Roman" w:hAnsi="Times New Roman" w:cs="Times New Roman"/>
              </w:rPr>
              <w:t>ATCAGCAGCAGCCTTCACTACC</w:t>
            </w:r>
          </w:p>
        </w:tc>
        <w:tc>
          <w:tcPr>
            <w:tcW w:w="1585" w:type="dxa"/>
            <w:vMerge/>
          </w:tcPr>
          <w:p w14:paraId="15A3FD46" w14:textId="77777777" w:rsidR="00E363E1" w:rsidRPr="001F13C9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30886466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25958198" w14:textId="4E3BD47D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B-Actin</w:t>
            </w:r>
          </w:p>
        </w:tc>
        <w:tc>
          <w:tcPr>
            <w:tcW w:w="2101" w:type="dxa"/>
            <w:vMerge w:val="restart"/>
            <w:vAlign w:val="center"/>
          </w:tcPr>
          <w:p w14:paraId="73995E83" w14:textId="5EF82393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205518.2</w:t>
            </w:r>
          </w:p>
        </w:tc>
        <w:tc>
          <w:tcPr>
            <w:tcW w:w="4661" w:type="dxa"/>
            <w:vAlign w:val="bottom"/>
          </w:tcPr>
          <w:p w14:paraId="5DCBAD91" w14:textId="36BCA00F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proofErr w:type="gramStart"/>
            <w:r w:rsidRPr="001F13C9">
              <w:rPr>
                <w:rFonts w:ascii="Times New Roman" w:hAnsi="Times New Roman" w:cs="Times New Roman"/>
              </w:rPr>
              <w:t>F:GAG</w:t>
            </w:r>
            <w:proofErr w:type="gramEnd"/>
            <w:r w:rsidRPr="001F13C9">
              <w:rPr>
                <w:rFonts w:ascii="Times New Roman" w:hAnsi="Times New Roman" w:cs="Times New Roman"/>
              </w:rPr>
              <w:t xml:space="preserve"> AAA TTG TGC GTG ACA TCA</w:t>
            </w:r>
          </w:p>
        </w:tc>
        <w:tc>
          <w:tcPr>
            <w:tcW w:w="1585" w:type="dxa"/>
            <w:vMerge w:val="restart"/>
          </w:tcPr>
          <w:p w14:paraId="69CE75C1" w14:textId="6DFA2FF9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52</w:t>
            </w:r>
          </w:p>
        </w:tc>
      </w:tr>
      <w:tr w:rsidR="00381CF9" w:rsidRPr="001F13C9" w14:paraId="774A031F" w14:textId="77777777" w:rsidTr="000C59A2">
        <w:trPr>
          <w:trHeight w:val="200"/>
        </w:trPr>
        <w:tc>
          <w:tcPr>
            <w:tcW w:w="1183" w:type="dxa"/>
            <w:vMerge/>
          </w:tcPr>
          <w:p w14:paraId="35EEC8FF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4A1B182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6A239E04" w14:textId="51D37DCD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</w:t>
            </w:r>
            <w:r w:rsidR="001F13C9">
              <w:rPr>
                <w:rFonts w:ascii="Times New Roman" w:hAnsi="Times New Roman" w:cs="Times New Roman"/>
              </w:rPr>
              <w:t xml:space="preserve"> </w:t>
            </w:r>
            <w:r w:rsidRPr="001F13C9">
              <w:rPr>
                <w:rFonts w:ascii="Times New Roman" w:hAnsi="Times New Roman" w:cs="Times New Roman"/>
              </w:rPr>
              <w:t>CCT GAA CCT CTC ATT GCC A</w:t>
            </w:r>
          </w:p>
        </w:tc>
        <w:tc>
          <w:tcPr>
            <w:tcW w:w="1585" w:type="dxa"/>
            <w:vMerge/>
          </w:tcPr>
          <w:p w14:paraId="7371FED4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0D002C30" w14:textId="77777777" w:rsidTr="00746E72">
        <w:trPr>
          <w:trHeight w:val="260"/>
        </w:trPr>
        <w:tc>
          <w:tcPr>
            <w:tcW w:w="1183" w:type="dxa"/>
            <w:vMerge w:val="restart"/>
          </w:tcPr>
          <w:p w14:paraId="13A75DD0" w14:textId="5791041E" w:rsidR="00746E72" w:rsidRDefault="00746E72" w:rsidP="004B7E7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b</w:t>
            </w:r>
          </w:p>
        </w:tc>
        <w:tc>
          <w:tcPr>
            <w:tcW w:w="2101" w:type="dxa"/>
            <w:vMerge w:val="restart"/>
            <w:vAlign w:val="center"/>
          </w:tcPr>
          <w:p w14:paraId="16C6C2CA" w14:textId="3D13B3A2" w:rsidR="00746E72" w:rsidRPr="004445EF" w:rsidRDefault="001D501A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501A">
              <w:rPr>
                <w:rFonts w:ascii="Times New Roman" w:eastAsia="Times New Roman" w:hAnsi="Times New Roman" w:cs="Times New Roman"/>
                <w:color w:val="000000"/>
              </w:rPr>
              <w:t>NM_205064.1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2B8B22" w14:textId="2B6879D1" w:rsidR="00746E72" w:rsidRPr="004445EF" w:rsidRDefault="001D501A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r w:rsidRPr="001D501A">
              <w:rPr>
                <w:rFonts w:ascii="Times New Roman" w:eastAsia="Times New Roman" w:hAnsi="Times New Roman" w:cs="Times New Roman"/>
                <w:color w:val="000000"/>
              </w:rPr>
              <w:t>TGCCTGCAGAAGAAGCCTCG</w:t>
            </w:r>
          </w:p>
        </w:tc>
        <w:tc>
          <w:tcPr>
            <w:tcW w:w="1585" w:type="dxa"/>
            <w:vMerge w:val="restart"/>
          </w:tcPr>
          <w:p w14:paraId="3B8589B1" w14:textId="239596DC" w:rsidR="00746E72" w:rsidRDefault="001D501A" w:rsidP="004B7E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</w:tr>
      <w:tr w:rsidR="00746E72" w:rsidRPr="001F13C9" w14:paraId="409FEE45" w14:textId="77777777" w:rsidTr="00746E72">
        <w:trPr>
          <w:trHeight w:val="300"/>
        </w:trPr>
        <w:tc>
          <w:tcPr>
            <w:tcW w:w="1183" w:type="dxa"/>
            <w:vMerge/>
          </w:tcPr>
          <w:p w14:paraId="34946D55" w14:textId="77777777" w:rsidR="00746E72" w:rsidRDefault="00746E72" w:rsidP="004B7E7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1" w:type="dxa"/>
            <w:vMerge/>
            <w:vAlign w:val="center"/>
          </w:tcPr>
          <w:p w14:paraId="3D333723" w14:textId="77777777" w:rsidR="00746E72" w:rsidRPr="004445EF" w:rsidRDefault="00746E72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D70AB6" w14:textId="62160BDC" w:rsidR="00746E72" w:rsidRPr="004445EF" w:rsidRDefault="001D501A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r w:rsidRPr="001D501A">
              <w:rPr>
                <w:rFonts w:ascii="Times New Roman" w:eastAsia="Times New Roman" w:hAnsi="Times New Roman" w:cs="Times New Roman"/>
                <w:color w:val="000000"/>
              </w:rPr>
              <w:t>GACGGGCTCAAAAACCTCCT</w:t>
            </w:r>
          </w:p>
        </w:tc>
        <w:tc>
          <w:tcPr>
            <w:tcW w:w="1585" w:type="dxa"/>
            <w:vMerge/>
          </w:tcPr>
          <w:p w14:paraId="04C2CF86" w14:textId="77777777" w:rsidR="00746E72" w:rsidRDefault="00746E72" w:rsidP="004B7E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23E7DDB3" w14:textId="77777777" w:rsidTr="00746E72">
        <w:trPr>
          <w:trHeight w:val="275"/>
        </w:trPr>
        <w:tc>
          <w:tcPr>
            <w:tcW w:w="1183" w:type="dxa"/>
            <w:vMerge w:val="restart"/>
          </w:tcPr>
          <w:p w14:paraId="60A4BCBF" w14:textId="63A942ED" w:rsidR="00746E72" w:rsidRDefault="00746E72" w:rsidP="004B7E7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8L1</w:t>
            </w:r>
          </w:p>
        </w:tc>
        <w:tc>
          <w:tcPr>
            <w:tcW w:w="2101" w:type="dxa"/>
            <w:vMerge w:val="restart"/>
            <w:vAlign w:val="center"/>
          </w:tcPr>
          <w:p w14:paraId="2AE9D9E8" w14:textId="780ADCC9" w:rsidR="00746E72" w:rsidRPr="004445EF" w:rsidRDefault="00746E72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E72">
              <w:rPr>
                <w:rFonts w:ascii="Times New Roman" w:eastAsia="Times New Roman" w:hAnsi="Times New Roman" w:cs="Times New Roman"/>
                <w:color w:val="000000"/>
              </w:rPr>
              <w:t xml:space="preserve">NM_205018.2 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59700C" w14:textId="3EEA6B40" w:rsidR="00746E72" w:rsidRPr="004445EF" w:rsidRDefault="00746E72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E72">
              <w:rPr>
                <w:rFonts w:ascii="Times New Roman" w:eastAsia="Times New Roman" w:hAnsi="Times New Roman" w:cs="Times New Roman"/>
                <w:color w:val="000000"/>
              </w:rPr>
              <w:t>F: GCTGGAGCAAAAGGTATGGC</w:t>
            </w:r>
          </w:p>
        </w:tc>
        <w:tc>
          <w:tcPr>
            <w:tcW w:w="1585" w:type="dxa"/>
            <w:vMerge w:val="restart"/>
          </w:tcPr>
          <w:p w14:paraId="4A2C633C" w14:textId="61DACD08" w:rsidR="00746E72" w:rsidRDefault="00746E72" w:rsidP="004B7E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</w:tr>
      <w:tr w:rsidR="00746E72" w:rsidRPr="001F13C9" w14:paraId="6E387F4D" w14:textId="77777777" w:rsidTr="00746E72">
        <w:trPr>
          <w:trHeight w:val="285"/>
        </w:trPr>
        <w:tc>
          <w:tcPr>
            <w:tcW w:w="1183" w:type="dxa"/>
            <w:vMerge/>
          </w:tcPr>
          <w:p w14:paraId="0F1A20C3" w14:textId="77777777" w:rsidR="00746E72" w:rsidRDefault="00746E72" w:rsidP="004B7E7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1" w:type="dxa"/>
            <w:vMerge/>
            <w:vAlign w:val="center"/>
          </w:tcPr>
          <w:p w14:paraId="78678BB7" w14:textId="77777777" w:rsidR="00746E72" w:rsidRPr="00746E72" w:rsidRDefault="00746E72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67D222" w14:textId="60A5CF52" w:rsidR="00746E72" w:rsidRPr="004445EF" w:rsidRDefault="00746E72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E72">
              <w:rPr>
                <w:rFonts w:ascii="Times New Roman" w:eastAsia="Times New Roman" w:hAnsi="Times New Roman" w:cs="Times New Roman"/>
                <w:color w:val="000000"/>
              </w:rPr>
              <w:t xml:space="preserve">R: TGATCAGCTTCACCCAGGGA </w:t>
            </w:r>
          </w:p>
        </w:tc>
        <w:tc>
          <w:tcPr>
            <w:tcW w:w="1585" w:type="dxa"/>
            <w:vMerge/>
          </w:tcPr>
          <w:p w14:paraId="24F5367F" w14:textId="77777777" w:rsidR="00746E72" w:rsidRDefault="00746E72" w:rsidP="004B7E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5EF" w:rsidRPr="001F13C9" w14:paraId="27897FEE" w14:textId="77777777" w:rsidTr="004445EF">
        <w:trPr>
          <w:trHeight w:val="185"/>
        </w:trPr>
        <w:tc>
          <w:tcPr>
            <w:tcW w:w="1183" w:type="dxa"/>
            <w:vMerge w:val="restart"/>
          </w:tcPr>
          <w:p w14:paraId="3563EFBC" w14:textId="7879ED3C" w:rsidR="004445EF" w:rsidRPr="0078624B" w:rsidRDefault="004445EF" w:rsidP="004B7E7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4</w:t>
            </w:r>
          </w:p>
        </w:tc>
        <w:tc>
          <w:tcPr>
            <w:tcW w:w="2101" w:type="dxa"/>
            <w:vMerge w:val="restart"/>
            <w:vAlign w:val="center"/>
          </w:tcPr>
          <w:p w14:paraId="55F0D40B" w14:textId="6E47E8A5" w:rsidR="004445EF" w:rsidRPr="00BA417F" w:rsidRDefault="004445EF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45EF">
              <w:rPr>
                <w:rFonts w:ascii="Times New Roman" w:eastAsia="Times New Roman" w:hAnsi="Times New Roman" w:cs="Times New Roman"/>
                <w:color w:val="000000"/>
              </w:rPr>
              <w:t>NM_001030693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038530" w14:textId="630487C2" w:rsidR="004445EF" w:rsidRPr="00BA417F" w:rsidRDefault="004445EF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45EF">
              <w:rPr>
                <w:rFonts w:ascii="Times New Roman" w:eastAsia="Times New Roman" w:hAnsi="Times New Roman" w:cs="Times New Roman"/>
                <w:color w:val="000000"/>
              </w:rPr>
              <w:t>F: TGTGCCCACGCTGTGCTTACA</w:t>
            </w:r>
          </w:p>
        </w:tc>
        <w:tc>
          <w:tcPr>
            <w:tcW w:w="1585" w:type="dxa"/>
            <w:vMerge w:val="restart"/>
          </w:tcPr>
          <w:p w14:paraId="09193817" w14:textId="6B5A102F" w:rsidR="004445EF" w:rsidRDefault="004445EF" w:rsidP="004B7E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</w:tr>
      <w:tr w:rsidR="004445EF" w:rsidRPr="001F13C9" w14:paraId="1EA868A9" w14:textId="77777777" w:rsidTr="004445EF">
        <w:trPr>
          <w:trHeight w:val="285"/>
        </w:trPr>
        <w:tc>
          <w:tcPr>
            <w:tcW w:w="1183" w:type="dxa"/>
            <w:vMerge/>
          </w:tcPr>
          <w:p w14:paraId="1EC7C0B9" w14:textId="77777777" w:rsidR="004445EF" w:rsidRDefault="004445EF" w:rsidP="004B7E7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1" w:type="dxa"/>
            <w:vMerge/>
            <w:vAlign w:val="center"/>
          </w:tcPr>
          <w:p w14:paraId="703934C6" w14:textId="77777777" w:rsidR="004445EF" w:rsidRPr="00BA417F" w:rsidRDefault="004445EF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AA7947" w14:textId="0D18E9AB" w:rsidR="004445EF" w:rsidRPr="00BA417F" w:rsidRDefault="004445EF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45EF">
              <w:rPr>
                <w:rFonts w:ascii="Times New Roman" w:eastAsia="Times New Roman" w:hAnsi="Times New Roman" w:cs="Times New Roman"/>
                <w:color w:val="000000"/>
              </w:rPr>
              <w:t>R: CTTGTGGCAGTGCTGGCTCTCC</w:t>
            </w:r>
          </w:p>
        </w:tc>
        <w:tc>
          <w:tcPr>
            <w:tcW w:w="1585" w:type="dxa"/>
            <w:vMerge/>
          </w:tcPr>
          <w:p w14:paraId="6FFB819D" w14:textId="77777777" w:rsidR="004445EF" w:rsidRDefault="004445EF" w:rsidP="004B7E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5EF" w:rsidRPr="001F13C9" w14:paraId="7A45949B" w14:textId="77777777" w:rsidTr="004445EF">
        <w:trPr>
          <w:trHeight w:val="200"/>
        </w:trPr>
        <w:tc>
          <w:tcPr>
            <w:tcW w:w="1183" w:type="dxa"/>
            <w:vMerge w:val="restart"/>
          </w:tcPr>
          <w:p w14:paraId="5BD26AC9" w14:textId="12074FFC" w:rsidR="004445EF" w:rsidRPr="0078624B" w:rsidRDefault="004445EF" w:rsidP="004B7E7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6</w:t>
            </w:r>
          </w:p>
        </w:tc>
        <w:tc>
          <w:tcPr>
            <w:tcW w:w="2101" w:type="dxa"/>
            <w:vMerge w:val="restart"/>
            <w:vAlign w:val="center"/>
          </w:tcPr>
          <w:p w14:paraId="32579383" w14:textId="74EF98A6" w:rsidR="004445EF" w:rsidRPr="00BA417F" w:rsidRDefault="004445EF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45EF">
              <w:rPr>
                <w:rFonts w:ascii="Times New Roman" w:eastAsia="Times New Roman" w:hAnsi="Times New Roman" w:cs="Times New Roman"/>
                <w:color w:val="000000"/>
              </w:rPr>
              <w:t>NM_204628.2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C2D10B" w14:textId="79612191" w:rsidR="004445EF" w:rsidRPr="00BA417F" w:rsidRDefault="004445EF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45EF">
              <w:rPr>
                <w:rFonts w:ascii="Times New Roman" w:eastAsia="Times New Roman" w:hAnsi="Times New Roman" w:cs="Times New Roman"/>
                <w:color w:val="000000"/>
              </w:rPr>
              <w:t>F: TTCACCGTGTGCGAGAACAGC</w:t>
            </w:r>
          </w:p>
        </w:tc>
        <w:tc>
          <w:tcPr>
            <w:tcW w:w="1585" w:type="dxa"/>
            <w:vMerge w:val="restart"/>
          </w:tcPr>
          <w:p w14:paraId="20DA85A3" w14:textId="6FF9099D" w:rsidR="004445EF" w:rsidRDefault="004445EF" w:rsidP="004B7E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4445EF" w:rsidRPr="001F13C9" w14:paraId="6D9273CB" w14:textId="77777777" w:rsidTr="004445EF">
        <w:trPr>
          <w:trHeight w:val="225"/>
        </w:trPr>
        <w:tc>
          <w:tcPr>
            <w:tcW w:w="1183" w:type="dxa"/>
            <w:vMerge/>
          </w:tcPr>
          <w:p w14:paraId="457BB2E2" w14:textId="77777777" w:rsidR="004445EF" w:rsidRDefault="004445EF" w:rsidP="004B7E7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1" w:type="dxa"/>
            <w:vMerge/>
            <w:vAlign w:val="center"/>
          </w:tcPr>
          <w:p w14:paraId="358A6457" w14:textId="77777777" w:rsidR="004445EF" w:rsidRPr="00BA417F" w:rsidRDefault="004445EF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382816" w14:textId="1F265999" w:rsidR="004445EF" w:rsidRPr="00BA417F" w:rsidRDefault="004445EF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45EF">
              <w:rPr>
                <w:rFonts w:ascii="Times New Roman" w:eastAsia="Times New Roman" w:hAnsi="Times New Roman" w:cs="Times New Roman"/>
                <w:color w:val="000000"/>
              </w:rPr>
              <w:t>R: CAGCCGTCCTCCTCCGTCAC</w:t>
            </w:r>
          </w:p>
        </w:tc>
        <w:tc>
          <w:tcPr>
            <w:tcW w:w="1585" w:type="dxa"/>
            <w:vMerge/>
          </w:tcPr>
          <w:p w14:paraId="1A669C9A" w14:textId="77777777" w:rsidR="004445EF" w:rsidRDefault="004445EF" w:rsidP="004B7E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439DC8E9" w14:textId="77777777" w:rsidTr="00D005FB">
        <w:trPr>
          <w:trHeight w:val="143"/>
        </w:trPr>
        <w:tc>
          <w:tcPr>
            <w:tcW w:w="1183" w:type="dxa"/>
            <w:vMerge w:val="restart"/>
          </w:tcPr>
          <w:p w14:paraId="72235453" w14:textId="6A61CE4F" w:rsidR="00746E72" w:rsidRPr="0078624B" w:rsidRDefault="00746E72" w:rsidP="004B7E7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0</w:t>
            </w:r>
          </w:p>
        </w:tc>
        <w:tc>
          <w:tcPr>
            <w:tcW w:w="2101" w:type="dxa"/>
            <w:vMerge w:val="restart"/>
            <w:vAlign w:val="center"/>
          </w:tcPr>
          <w:p w14:paraId="5066EA9D" w14:textId="546F71EB" w:rsidR="00746E72" w:rsidRPr="00BA417F" w:rsidRDefault="001D501A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501A">
              <w:rPr>
                <w:rFonts w:ascii="Times New Roman" w:eastAsia="Times New Roman" w:hAnsi="Times New Roman" w:cs="Times New Roman"/>
                <w:color w:val="000000"/>
              </w:rPr>
              <w:t>NM_001004414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3699F" w14:textId="74CF5804" w:rsidR="00746E72" w:rsidRPr="00BA417F" w:rsidRDefault="001D501A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501A">
              <w:rPr>
                <w:rFonts w:ascii="Times New Roman" w:eastAsia="Times New Roman" w:hAnsi="Times New Roman" w:cs="Times New Roman"/>
                <w:color w:val="000000"/>
              </w:rPr>
              <w:t>F: TGTCACCGCTTCTTCACCTG</w:t>
            </w:r>
          </w:p>
        </w:tc>
        <w:tc>
          <w:tcPr>
            <w:tcW w:w="1585" w:type="dxa"/>
            <w:vMerge w:val="restart"/>
          </w:tcPr>
          <w:p w14:paraId="1037B169" w14:textId="2C058319" w:rsidR="00746E72" w:rsidRDefault="001D501A" w:rsidP="004B7E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</w:tr>
      <w:tr w:rsidR="00746E72" w:rsidRPr="001F13C9" w14:paraId="35D6A9FA" w14:textId="77777777" w:rsidTr="005A36FC">
        <w:trPr>
          <w:trHeight w:val="255"/>
        </w:trPr>
        <w:tc>
          <w:tcPr>
            <w:tcW w:w="1183" w:type="dxa"/>
            <w:vMerge/>
          </w:tcPr>
          <w:p w14:paraId="15898571" w14:textId="77777777" w:rsidR="00746E72" w:rsidRPr="0078624B" w:rsidRDefault="00746E72" w:rsidP="004B7E7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1" w:type="dxa"/>
            <w:vMerge/>
            <w:vAlign w:val="center"/>
          </w:tcPr>
          <w:p w14:paraId="57D10CED" w14:textId="77777777" w:rsidR="00746E72" w:rsidRPr="00BA417F" w:rsidRDefault="00746E72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E9C7E1" w14:textId="0BA98479" w:rsidR="00746E72" w:rsidRPr="00BA417F" w:rsidRDefault="001D501A" w:rsidP="004B7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501A">
              <w:rPr>
                <w:rFonts w:ascii="Times New Roman" w:eastAsia="Times New Roman" w:hAnsi="Times New Roman" w:cs="Times New Roman"/>
                <w:color w:val="000000"/>
              </w:rPr>
              <w:t>R: CTCCCCCATGGCTTTGTAGA</w:t>
            </w:r>
          </w:p>
        </w:tc>
        <w:tc>
          <w:tcPr>
            <w:tcW w:w="1585" w:type="dxa"/>
            <w:vMerge/>
          </w:tcPr>
          <w:p w14:paraId="68A5A5CD" w14:textId="77777777" w:rsidR="00746E72" w:rsidRDefault="00746E72" w:rsidP="004B7E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7E7E" w:rsidRPr="001F13C9" w14:paraId="14EB705A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3820F59D" w14:textId="421FE219" w:rsidR="004B7E7E" w:rsidRPr="0078624B" w:rsidRDefault="004B7E7E" w:rsidP="004B7E7E">
            <w:pPr>
              <w:rPr>
                <w:rFonts w:ascii="Times New Roman" w:hAnsi="Times New Roman" w:cs="Times New Roman"/>
                <w:i/>
                <w:iCs/>
              </w:rPr>
            </w:pPr>
            <w:r w:rsidRPr="00786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2</w:t>
            </w:r>
          </w:p>
        </w:tc>
        <w:tc>
          <w:tcPr>
            <w:tcW w:w="2101" w:type="dxa"/>
            <w:vMerge w:val="restart"/>
            <w:vAlign w:val="center"/>
          </w:tcPr>
          <w:p w14:paraId="637B6BFD" w14:textId="504931C8" w:rsidR="004B7E7E" w:rsidRPr="001F13C9" w:rsidRDefault="004B7E7E" w:rsidP="004B7E7E">
            <w:pPr>
              <w:rPr>
                <w:rFonts w:ascii="Times New Roman" w:hAnsi="Times New Roman" w:cs="Times New Roman"/>
              </w:rPr>
            </w:pPr>
            <w:r w:rsidRPr="00BA417F">
              <w:rPr>
                <w:rFonts w:ascii="Times New Roman" w:eastAsia="Times New Roman" w:hAnsi="Times New Roman" w:cs="Times New Roman"/>
                <w:color w:val="000000"/>
              </w:rPr>
              <w:t>NM_213571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EAAE97" w14:textId="6D7045C2" w:rsidR="004B7E7E" w:rsidRPr="001F13C9" w:rsidRDefault="004B7E7E" w:rsidP="004B7E7E">
            <w:pPr>
              <w:rPr>
                <w:rFonts w:ascii="Times New Roman" w:hAnsi="Times New Roman" w:cs="Times New Roman"/>
              </w:rPr>
            </w:pPr>
            <w:proofErr w:type="gramStart"/>
            <w:r w:rsidRPr="00BA417F">
              <w:rPr>
                <w:rFonts w:ascii="Times New Roman" w:eastAsia="Times New Roman" w:hAnsi="Times New Roman" w:cs="Times New Roman"/>
                <w:color w:val="000000"/>
              </w:rPr>
              <w:t>F:AGA</w:t>
            </w:r>
            <w:proofErr w:type="gramEnd"/>
            <w:r w:rsidRPr="00BA417F">
              <w:rPr>
                <w:rFonts w:ascii="Times New Roman" w:eastAsia="Times New Roman" w:hAnsi="Times New Roman" w:cs="Times New Roman"/>
                <w:color w:val="000000"/>
              </w:rPr>
              <w:t xml:space="preserve"> CTC CAA TGG GCA AAT GA</w:t>
            </w:r>
          </w:p>
        </w:tc>
        <w:tc>
          <w:tcPr>
            <w:tcW w:w="1585" w:type="dxa"/>
            <w:vMerge w:val="restart"/>
          </w:tcPr>
          <w:p w14:paraId="16389CFE" w14:textId="7358D1B5" w:rsidR="004B7E7E" w:rsidRPr="001F13C9" w:rsidRDefault="004B7E7E" w:rsidP="004B7E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</w:tr>
      <w:tr w:rsidR="004B7E7E" w:rsidRPr="001F13C9" w14:paraId="19158102" w14:textId="77777777" w:rsidTr="000C59A2">
        <w:trPr>
          <w:trHeight w:val="106"/>
        </w:trPr>
        <w:tc>
          <w:tcPr>
            <w:tcW w:w="1183" w:type="dxa"/>
            <w:vMerge/>
          </w:tcPr>
          <w:p w14:paraId="2741E964" w14:textId="77777777" w:rsidR="004B7E7E" w:rsidRPr="0078624B" w:rsidRDefault="004B7E7E" w:rsidP="004B7E7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6A359C0" w14:textId="77777777" w:rsidR="004B7E7E" w:rsidRPr="001F13C9" w:rsidRDefault="004B7E7E" w:rsidP="004B7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B6EBF8" w14:textId="022FE79A" w:rsidR="004B7E7E" w:rsidRPr="001F13C9" w:rsidRDefault="004B7E7E" w:rsidP="004B7E7E">
            <w:pPr>
              <w:rPr>
                <w:rFonts w:ascii="Times New Roman" w:hAnsi="Times New Roman" w:cs="Times New Roman"/>
              </w:rPr>
            </w:pPr>
            <w:proofErr w:type="gramStart"/>
            <w:r w:rsidRPr="00BA417F">
              <w:rPr>
                <w:rFonts w:ascii="Times New Roman" w:eastAsia="Times New Roman" w:hAnsi="Times New Roman" w:cs="Times New Roman"/>
                <w:color w:val="000000"/>
              </w:rPr>
              <w:t>R:CTC</w:t>
            </w:r>
            <w:proofErr w:type="gramEnd"/>
            <w:r w:rsidRPr="00BA417F">
              <w:rPr>
                <w:rFonts w:ascii="Times New Roman" w:eastAsia="Times New Roman" w:hAnsi="Times New Roman" w:cs="Times New Roman"/>
                <w:color w:val="000000"/>
              </w:rPr>
              <w:t xml:space="preserve"> TTC GGC AAA TGG ACA GT</w:t>
            </w:r>
          </w:p>
        </w:tc>
        <w:tc>
          <w:tcPr>
            <w:tcW w:w="1585" w:type="dxa"/>
            <w:vMerge/>
          </w:tcPr>
          <w:p w14:paraId="7B878565" w14:textId="77777777" w:rsidR="004B7E7E" w:rsidRPr="001F13C9" w:rsidRDefault="004B7E7E" w:rsidP="004B7E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058E" w:rsidRPr="001F13C9" w14:paraId="3FE228A3" w14:textId="77777777" w:rsidTr="000C59A2">
        <w:trPr>
          <w:trHeight w:val="211"/>
        </w:trPr>
        <w:tc>
          <w:tcPr>
            <w:tcW w:w="1183" w:type="dxa"/>
            <w:vMerge w:val="restart"/>
          </w:tcPr>
          <w:p w14:paraId="6902F33B" w14:textId="374898A0" w:rsidR="0015058E" w:rsidRPr="0078624B" w:rsidRDefault="0015058E" w:rsidP="0015058E">
            <w:pPr>
              <w:rPr>
                <w:rFonts w:ascii="Times New Roman" w:hAnsi="Times New Roman" w:cs="Times New Roman"/>
                <w:i/>
                <w:iCs/>
              </w:rPr>
            </w:pPr>
            <w:r w:rsidRPr="0078624B">
              <w:rPr>
                <w:rFonts w:ascii="Times New Roman" w:hAnsi="Times New Roman" w:cs="Times New Roman"/>
                <w:i/>
                <w:iCs/>
              </w:rPr>
              <w:t>IL18</w:t>
            </w:r>
          </w:p>
        </w:tc>
        <w:tc>
          <w:tcPr>
            <w:tcW w:w="2101" w:type="dxa"/>
            <w:vMerge w:val="restart"/>
            <w:vAlign w:val="center"/>
          </w:tcPr>
          <w:p w14:paraId="3139FF8B" w14:textId="7258B1A5" w:rsidR="0015058E" w:rsidRPr="001F13C9" w:rsidRDefault="0015058E" w:rsidP="0015058E">
            <w:pPr>
              <w:rPr>
                <w:rFonts w:ascii="Times New Roman" w:hAnsi="Times New Roman" w:cs="Times New Roman"/>
              </w:rPr>
            </w:pPr>
            <w:r w:rsidRPr="0015058E">
              <w:rPr>
                <w:rFonts w:ascii="Times New Roman" w:hAnsi="Times New Roman" w:cs="Times New Roman"/>
              </w:rPr>
              <w:t>XM_046932263.1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0D3A8F" w14:textId="6F21689C" w:rsidR="0015058E" w:rsidRPr="0015058E" w:rsidRDefault="0015058E" w:rsidP="0015058E">
            <w:pPr>
              <w:rPr>
                <w:rFonts w:ascii="Times New Roman" w:hAnsi="Times New Roman" w:cs="Times New Roman"/>
              </w:rPr>
            </w:pPr>
            <w:r w:rsidRPr="0015058E">
              <w:rPr>
                <w:rFonts w:ascii="Times New Roman" w:hAnsi="Times New Roman" w:cs="Times New Roman"/>
                <w:color w:val="000000"/>
              </w:rPr>
              <w:t>F: AGATGATGAGCTGGAATGCGATGC</w:t>
            </w:r>
          </w:p>
        </w:tc>
        <w:tc>
          <w:tcPr>
            <w:tcW w:w="1585" w:type="dxa"/>
            <w:vMerge w:val="restart"/>
          </w:tcPr>
          <w:p w14:paraId="2B8C493B" w14:textId="622D7292" w:rsidR="0015058E" w:rsidRPr="001F13C9" w:rsidRDefault="0015058E" w:rsidP="0015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15058E" w:rsidRPr="001F13C9" w14:paraId="52840AE9" w14:textId="77777777" w:rsidTr="000C59A2">
        <w:trPr>
          <w:trHeight w:val="106"/>
        </w:trPr>
        <w:tc>
          <w:tcPr>
            <w:tcW w:w="1183" w:type="dxa"/>
            <w:vMerge/>
          </w:tcPr>
          <w:p w14:paraId="623DC4A3" w14:textId="77777777" w:rsidR="0015058E" w:rsidRPr="0078624B" w:rsidRDefault="0015058E" w:rsidP="0015058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76AD8FBB" w14:textId="77777777" w:rsidR="0015058E" w:rsidRPr="001F13C9" w:rsidRDefault="0015058E" w:rsidP="001505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6FF60F" w14:textId="5C861AB6" w:rsidR="0015058E" w:rsidRPr="0015058E" w:rsidRDefault="0015058E" w:rsidP="0015058E">
            <w:pPr>
              <w:rPr>
                <w:rFonts w:ascii="Times New Roman" w:hAnsi="Times New Roman" w:cs="Times New Roman"/>
              </w:rPr>
            </w:pPr>
            <w:r w:rsidRPr="0015058E">
              <w:rPr>
                <w:rFonts w:ascii="Times New Roman" w:hAnsi="Times New Roman" w:cs="Times New Roman"/>
                <w:color w:val="000000"/>
              </w:rPr>
              <w:t>R: ATCTGGACGAACCACAAGCAACTG</w:t>
            </w:r>
          </w:p>
        </w:tc>
        <w:tc>
          <w:tcPr>
            <w:tcW w:w="1585" w:type="dxa"/>
            <w:vMerge/>
          </w:tcPr>
          <w:p w14:paraId="113FAAB1" w14:textId="77777777" w:rsidR="0015058E" w:rsidRPr="001F13C9" w:rsidRDefault="0015058E" w:rsidP="001505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61F" w:rsidRPr="001F13C9" w14:paraId="7764FB56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2EA378D8" w14:textId="0EC90B98" w:rsidR="00E0561F" w:rsidRPr="0078624B" w:rsidRDefault="00E0561F" w:rsidP="00E0561F">
            <w:pPr>
              <w:rPr>
                <w:rFonts w:ascii="Times New Roman" w:hAnsi="Times New Roman" w:cs="Times New Roman"/>
                <w:i/>
                <w:iCs/>
              </w:rPr>
            </w:pPr>
            <w:r w:rsidRPr="0078624B">
              <w:rPr>
                <w:rFonts w:ascii="Times New Roman" w:hAnsi="Times New Roman" w:cs="Times New Roman"/>
                <w:i/>
                <w:iCs/>
              </w:rPr>
              <w:t>TLR1</w:t>
            </w:r>
          </w:p>
        </w:tc>
        <w:tc>
          <w:tcPr>
            <w:tcW w:w="2101" w:type="dxa"/>
            <w:vMerge w:val="restart"/>
          </w:tcPr>
          <w:p w14:paraId="77FD2065" w14:textId="77777777" w:rsidR="00E0561F" w:rsidRPr="001F13C9" w:rsidRDefault="00E0561F" w:rsidP="00E0561F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9" w:history="1">
              <w:r w:rsidRPr="001F13C9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1081709.4 </w:t>
              </w:r>
            </w:hyperlink>
          </w:p>
          <w:p w14:paraId="505FB509" w14:textId="51CE7220" w:rsidR="00E0561F" w:rsidRPr="001F13C9" w:rsidRDefault="00E0561F" w:rsidP="00E056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02B0E773" w14:textId="16E3079A" w:rsidR="00E0561F" w:rsidRPr="001F13C9" w:rsidRDefault="00E0561F" w:rsidP="00E0561F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AAGCTTCCCGTGGAGTGATG </w:t>
            </w:r>
          </w:p>
        </w:tc>
        <w:tc>
          <w:tcPr>
            <w:tcW w:w="1585" w:type="dxa"/>
            <w:vMerge w:val="restart"/>
          </w:tcPr>
          <w:p w14:paraId="57ABDDB3" w14:textId="51B9D305" w:rsidR="00E0561F" w:rsidRPr="001F13C9" w:rsidRDefault="00E0561F" w:rsidP="00E056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E0561F" w:rsidRPr="001F13C9" w14:paraId="0B985FE0" w14:textId="77777777" w:rsidTr="000C59A2">
        <w:trPr>
          <w:trHeight w:val="106"/>
        </w:trPr>
        <w:tc>
          <w:tcPr>
            <w:tcW w:w="1183" w:type="dxa"/>
            <w:vMerge/>
          </w:tcPr>
          <w:p w14:paraId="780B04E1" w14:textId="77777777" w:rsidR="00E0561F" w:rsidRPr="0078624B" w:rsidRDefault="00E0561F" w:rsidP="00E0561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59C7287E" w14:textId="77777777" w:rsidR="00E0561F" w:rsidRPr="001F13C9" w:rsidRDefault="00E0561F" w:rsidP="00E056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4869543F" w14:textId="1384F13F" w:rsidR="00E0561F" w:rsidRPr="001F13C9" w:rsidRDefault="00E0561F" w:rsidP="00E0561F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 GAAACCCAAGGTGGAGGAGG</w:t>
            </w:r>
          </w:p>
        </w:tc>
        <w:tc>
          <w:tcPr>
            <w:tcW w:w="1585" w:type="dxa"/>
            <w:vMerge/>
          </w:tcPr>
          <w:p w14:paraId="0BD1D300" w14:textId="77777777" w:rsidR="00E0561F" w:rsidRPr="001F13C9" w:rsidRDefault="00E0561F" w:rsidP="00E056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61F" w:rsidRPr="001F13C9" w14:paraId="58B2888C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7E28E9EB" w14:textId="6103A7A5" w:rsidR="00E0561F" w:rsidRPr="0078624B" w:rsidRDefault="004445EF" w:rsidP="00E0561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LR2A</w:t>
            </w:r>
          </w:p>
        </w:tc>
        <w:tc>
          <w:tcPr>
            <w:tcW w:w="2101" w:type="dxa"/>
            <w:vMerge w:val="restart"/>
            <w:vAlign w:val="center"/>
          </w:tcPr>
          <w:p w14:paraId="02A2D216" w14:textId="77777777" w:rsidR="00E0561F" w:rsidRPr="001F13C9" w:rsidRDefault="00E0561F" w:rsidP="00E0561F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205064.1</w:t>
            </w:r>
          </w:p>
          <w:p w14:paraId="3B625741" w14:textId="77777777" w:rsidR="00E0561F" w:rsidRPr="001F13C9" w:rsidRDefault="00E0561F" w:rsidP="00E056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46BA3A79" w14:textId="5250D8A8" w:rsidR="00E0561F" w:rsidRPr="001F13C9" w:rsidRDefault="00E0561F" w:rsidP="00E0561F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 TGCCTGCAGAAGAAGCCTCG</w:t>
            </w:r>
          </w:p>
        </w:tc>
        <w:tc>
          <w:tcPr>
            <w:tcW w:w="1585" w:type="dxa"/>
            <w:vMerge w:val="restart"/>
          </w:tcPr>
          <w:p w14:paraId="716206FA" w14:textId="1214C26C" w:rsidR="00E0561F" w:rsidRPr="001F13C9" w:rsidRDefault="00E0561F" w:rsidP="00E0561F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204</w:t>
            </w:r>
          </w:p>
        </w:tc>
      </w:tr>
      <w:tr w:rsidR="00E0561F" w:rsidRPr="001F13C9" w14:paraId="6ADB8A6D" w14:textId="77777777" w:rsidTr="000C59A2">
        <w:trPr>
          <w:trHeight w:val="106"/>
        </w:trPr>
        <w:tc>
          <w:tcPr>
            <w:tcW w:w="1183" w:type="dxa"/>
            <w:vMerge/>
          </w:tcPr>
          <w:p w14:paraId="542D5A12" w14:textId="77777777" w:rsidR="00E0561F" w:rsidRPr="0078624B" w:rsidRDefault="00E0561F" w:rsidP="00E0561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6AE53E00" w14:textId="77777777" w:rsidR="00E0561F" w:rsidRPr="001F13C9" w:rsidRDefault="00E0561F" w:rsidP="00E056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7788818E" w14:textId="1969BB54" w:rsidR="00E0561F" w:rsidRPr="001F13C9" w:rsidRDefault="00E0561F" w:rsidP="00E0561F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 GACGGGCTCAAAAACCTCCT</w:t>
            </w:r>
          </w:p>
        </w:tc>
        <w:tc>
          <w:tcPr>
            <w:tcW w:w="1585" w:type="dxa"/>
            <w:vMerge/>
          </w:tcPr>
          <w:p w14:paraId="4ADF12A8" w14:textId="77777777" w:rsidR="00E0561F" w:rsidRPr="001F13C9" w:rsidRDefault="00E0561F" w:rsidP="00E056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5EF" w:rsidRPr="001F13C9" w14:paraId="1FDBD0BE" w14:textId="77777777" w:rsidTr="00A91A3A">
        <w:trPr>
          <w:trHeight w:val="200"/>
        </w:trPr>
        <w:tc>
          <w:tcPr>
            <w:tcW w:w="1183" w:type="dxa"/>
            <w:vMerge w:val="restart"/>
          </w:tcPr>
          <w:p w14:paraId="035A57CF" w14:textId="0CAB6753" w:rsidR="004445EF" w:rsidRPr="0078624B" w:rsidRDefault="004445EF" w:rsidP="004445EF">
            <w:pPr>
              <w:rPr>
                <w:rFonts w:ascii="Times New Roman" w:hAnsi="Times New Roman" w:cs="Times New Roman"/>
                <w:i/>
                <w:iCs/>
              </w:rPr>
            </w:pPr>
            <w:r w:rsidRPr="0078624B">
              <w:rPr>
                <w:rFonts w:ascii="Times New Roman" w:hAnsi="Times New Roman" w:cs="Times New Roman"/>
                <w:i/>
                <w:iCs/>
              </w:rPr>
              <w:t>TLR4</w:t>
            </w:r>
          </w:p>
        </w:tc>
        <w:tc>
          <w:tcPr>
            <w:tcW w:w="2101" w:type="dxa"/>
            <w:vMerge w:val="restart"/>
          </w:tcPr>
          <w:p w14:paraId="26A78796" w14:textId="77777777" w:rsidR="004445EF" w:rsidRPr="001F13C9" w:rsidRDefault="004445EF" w:rsidP="004445EF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0" w:history="1">
              <w:r w:rsidRPr="001F13C9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1030693.2 </w:t>
              </w:r>
            </w:hyperlink>
          </w:p>
          <w:p w14:paraId="35CF5685" w14:textId="77777777" w:rsidR="004445EF" w:rsidRPr="001F13C9" w:rsidRDefault="004445EF" w:rsidP="00444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6E36F405" w14:textId="74F4848F" w:rsidR="004445EF" w:rsidRPr="001F13C9" w:rsidRDefault="004445EF" w:rsidP="004445EF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 CCAAACACCACCCTGGACTT</w:t>
            </w:r>
          </w:p>
        </w:tc>
        <w:tc>
          <w:tcPr>
            <w:tcW w:w="1585" w:type="dxa"/>
            <w:vMerge w:val="restart"/>
          </w:tcPr>
          <w:p w14:paraId="4D3C5D80" w14:textId="767EA13E" w:rsidR="004445EF" w:rsidRPr="001F13C9" w:rsidRDefault="004445EF" w:rsidP="004445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</w:tr>
      <w:tr w:rsidR="004445EF" w:rsidRPr="001F13C9" w14:paraId="66888F4B" w14:textId="77777777" w:rsidTr="00A91A3A">
        <w:trPr>
          <w:trHeight w:val="106"/>
        </w:trPr>
        <w:tc>
          <w:tcPr>
            <w:tcW w:w="1183" w:type="dxa"/>
            <w:vMerge/>
          </w:tcPr>
          <w:p w14:paraId="4EE3C950" w14:textId="77777777" w:rsidR="004445EF" w:rsidRPr="0078624B" w:rsidRDefault="004445EF" w:rsidP="004445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13AED60F" w14:textId="77777777" w:rsidR="004445EF" w:rsidRPr="001F13C9" w:rsidRDefault="004445EF" w:rsidP="00444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3556C8AE" w14:textId="6713729A" w:rsidR="004445EF" w:rsidRPr="001F13C9" w:rsidRDefault="004445EF" w:rsidP="004445EF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 AGCGACGTTAAGCCATGGAA</w:t>
            </w:r>
          </w:p>
        </w:tc>
        <w:tc>
          <w:tcPr>
            <w:tcW w:w="1585" w:type="dxa"/>
            <w:vMerge/>
          </w:tcPr>
          <w:p w14:paraId="5D5D7CC6" w14:textId="77777777" w:rsidR="004445EF" w:rsidRPr="001F13C9" w:rsidRDefault="004445EF" w:rsidP="004445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14DD33F4" w14:textId="77777777" w:rsidTr="00746E72">
        <w:trPr>
          <w:trHeight w:val="111"/>
        </w:trPr>
        <w:tc>
          <w:tcPr>
            <w:tcW w:w="1183" w:type="dxa"/>
            <w:vMerge w:val="restart"/>
          </w:tcPr>
          <w:p w14:paraId="50F0F897" w14:textId="06FE4E5A" w:rsidR="00746E72" w:rsidRPr="0078624B" w:rsidRDefault="00746E72" w:rsidP="004445E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LR5</w:t>
            </w:r>
          </w:p>
        </w:tc>
        <w:tc>
          <w:tcPr>
            <w:tcW w:w="2101" w:type="dxa"/>
            <w:vMerge w:val="restart"/>
            <w:vAlign w:val="center"/>
          </w:tcPr>
          <w:p w14:paraId="477D8D60" w14:textId="3469780A" w:rsidR="00746E72" w:rsidRPr="004445EF" w:rsidRDefault="00746E72" w:rsidP="004445EF">
            <w:pPr>
              <w:rPr>
                <w:rFonts w:ascii="Times New Roman" w:hAnsi="Times New Roman" w:cs="Times New Roman"/>
              </w:rPr>
            </w:pPr>
            <w:r w:rsidRPr="00746E72">
              <w:rPr>
                <w:rFonts w:ascii="Times New Roman" w:hAnsi="Times New Roman" w:cs="Times New Roman"/>
              </w:rPr>
              <w:t>XM_046914372.1</w:t>
            </w:r>
          </w:p>
        </w:tc>
        <w:tc>
          <w:tcPr>
            <w:tcW w:w="4661" w:type="dxa"/>
            <w:vAlign w:val="bottom"/>
          </w:tcPr>
          <w:p w14:paraId="36A57CFC" w14:textId="40767D2B" w:rsidR="00746E72" w:rsidRPr="004445EF" w:rsidRDefault="00746E72" w:rsidP="00444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746E72">
              <w:rPr>
                <w:rFonts w:ascii="Times New Roman" w:hAnsi="Times New Roman" w:cs="Times New Roman"/>
              </w:rPr>
              <w:t>TCCATCCTGGAGGAGCGTTA</w:t>
            </w:r>
          </w:p>
        </w:tc>
        <w:tc>
          <w:tcPr>
            <w:tcW w:w="1585" w:type="dxa"/>
            <w:vMerge w:val="restart"/>
          </w:tcPr>
          <w:p w14:paraId="05B8929D" w14:textId="55CE2B1A" w:rsidR="00746E72" w:rsidRDefault="00746E72" w:rsidP="004445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</w:tr>
      <w:tr w:rsidR="00746E72" w:rsidRPr="001F13C9" w14:paraId="427ED09B" w14:textId="77777777" w:rsidTr="000C59A2">
        <w:trPr>
          <w:trHeight w:val="150"/>
        </w:trPr>
        <w:tc>
          <w:tcPr>
            <w:tcW w:w="1183" w:type="dxa"/>
            <w:vMerge/>
          </w:tcPr>
          <w:p w14:paraId="04DE9FD7" w14:textId="77777777" w:rsidR="00746E72" w:rsidRPr="0078624B" w:rsidRDefault="00746E72" w:rsidP="004445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6BA6A43D" w14:textId="77777777" w:rsidR="00746E72" w:rsidRPr="004445EF" w:rsidRDefault="00746E72" w:rsidP="00444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72F7ADA5" w14:textId="6881F86C" w:rsidR="00746E72" w:rsidRPr="004445EF" w:rsidRDefault="00746E72" w:rsidP="00444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746E72">
              <w:rPr>
                <w:rFonts w:ascii="Times New Roman" w:hAnsi="Times New Roman" w:cs="Times New Roman"/>
              </w:rPr>
              <w:t>GTGCTCCAGCCATTCTCACT</w:t>
            </w:r>
          </w:p>
        </w:tc>
        <w:tc>
          <w:tcPr>
            <w:tcW w:w="1585" w:type="dxa"/>
            <w:vMerge/>
          </w:tcPr>
          <w:p w14:paraId="22CD8BF4" w14:textId="77777777" w:rsidR="00746E72" w:rsidRDefault="00746E72" w:rsidP="004445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766A623B" w14:textId="77777777" w:rsidTr="00746E72">
        <w:trPr>
          <w:trHeight w:val="135"/>
        </w:trPr>
        <w:tc>
          <w:tcPr>
            <w:tcW w:w="1183" w:type="dxa"/>
            <w:vMerge w:val="restart"/>
          </w:tcPr>
          <w:p w14:paraId="655A0FE0" w14:textId="598274EE" w:rsidR="00746E72" w:rsidRPr="0078624B" w:rsidRDefault="00746E72" w:rsidP="004445E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LR15</w:t>
            </w:r>
          </w:p>
        </w:tc>
        <w:tc>
          <w:tcPr>
            <w:tcW w:w="2101" w:type="dxa"/>
            <w:vMerge w:val="restart"/>
            <w:vAlign w:val="center"/>
          </w:tcPr>
          <w:p w14:paraId="4B1FF2BE" w14:textId="3B81B812" w:rsidR="00746E72" w:rsidRPr="004445EF" w:rsidRDefault="00746E72" w:rsidP="004445EF">
            <w:pPr>
              <w:rPr>
                <w:rFonts w:ascii="Times New Roman" w:hAnsi="Times New Roman" w:cs="Times New Roman"/>
              </w:rPr>
            </w:pPr>
            <w:r w:rsidRPr="00746E72">
              <w:rPr>
                <w:rFonts w:ascii="Times New Roman" w:hAnsi="Times New Roman" w:cs="Times New Roman"/>
              </w:rPr>
              <w:t>NM_001398239.1</w:t>
            </w:r>
          </w:p>
        </w:tc>
        <w:tc>
          <w:tcPr>
            <w:tcW w:w="4661" w:type="dxa"/>
            <w:vAlign w:val="bottom"/>
          </w:tcPr>
          <w:p w14:paraId="23B05238" w14:textId="0FD8B4BC" w:rsidR="00746E72" w:rsidRPr="004445EF" w:rsidRDefault="00746E72" w:rsidP="00444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746E72">
              <w:rPr>
                <w:rFonts w:ascii="Times New Roman" w:hAnsi="Times New Roman" w:cs="Times New Roman"/>
              </w:rPr>
              <w:t>CTCGGGGCCTTCACAGATTT</w:t>
            </w:r>
          </w:p>
        </w:tc>
        <w:tc>
          <w:tcPr>
            <w:tcW w:w="1585" w:type="dxa"/>
            <w:vMerge w:val="restart"/>
          </w:tcPr>
          <w:p w14:paraId="3E4EF719" w14:textId="2A9A6034" w:rsidR="00746E72" w:rsidRDefault="00746E72" w:rsidP="004445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</w:tr>
      <w:tr w:rsidR="00746E72" w:rsidRPr="001F13C9" w14:paraId="5A16FB3D" w14:textId="77777777" w:rsidTr="000C59A2">
        <w:trPr>
          <w:trHeight w:val="135"/>
        </w:trPr>
        <w:tc>
          <w:tcPr>
            <w:tcW w:w="1183" w:type="dxa"/>
            <w:vMerge/>
          </w:tcPr>
          <w:p w14:paraId="1DE19D66" w14:textId="77777777" w:rsidR="00746E72" w:rsidRPr="0078624B" w:rsidRDefault="00746E72" w:rsidP="004445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736018C9" w14:textId="77777777" w:rsidR="00746E72" w:rsidRPr="004445EF" w:rsidRDefault="00746E72" w:rsidP="00444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48A3C2D7" w14:textId="55D19846" w:rsidR="00746E72" w:rsidRPr="004445EF" w:rsidRDefault="00746E72" w:rsidP="00444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746E72">
              <w:rPr>
                <w:rFonts w:ascii="Times New Roman" w:hAnsi="Times New Roman" w:cs="Times New Roman"/>
              </w:rPr>
              <w:t xml:space="preserve">GATCCATCTCCAGGTCGCTG </w:t>
            </w:r>
          </w:p>
        </w:tc>
        <w:tc>
          <w:tcPr>
            <w:tcW w:w="1585" w:type="dxa"/>
            <w:vMerge/>
          </w:tcPr>
          <w:p w14:paraId="4D769AA1" w14:textId="77777777" w:rsidR="00746E72" w:rsidRDefault="00746E72" w:rsidP="004445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308C0C6E" w14:textId="77777777" w:rsidTr="00845436">
        <w:trPr>
          <w:trHeight w:val="111"/>
        </w:trPr>
        <w:tc>
          <w:tcPr>
            <w:tcW w:w="1183" w:type="dxa"/>
            <w:vMerge w:val="restart"/>
          </w:tcPr>
          <w:p w14:paraId="3F63B1C1" w14:textId="0D4E64CB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D14</w:t>
            </w:r>
          </w:p>
        </w:tc>
        <w:tc>
          <w:tcPr>
            <w:tcW w:w="2101" w:type="dxa"/>
            <w:vMerge w:val="restart"/>
            <w:vAlign w:val="center"/>
          </w:tcPr>
          <w:p w14:paraId="6EA707EF" w14:textId="568C3E64" w:rsidR="00746E72" w:rsidRPr="004445EF" w:rsidRDefault="00746E72" w:rsidP="00746E72">
            <w:pPr>
              <w:rPr>
                <w:rFonts w:ascii="Times New Roman" w:hAnsi="Times New Roman" w:cs="Times New Roman"/>
              </w:rPr>
            </w:pPr>
            <w:r w:rsidRPr="00746E72">
              <w:rPr>
                <w:rFonts w:ascii="Times New Roman" w:hAnsi="Times New Roman" w:cs="Times New Roman"/>
              </w:rPr>
              <w:t>NM_001139478.2</w:t>
            </w:r>
          </w:p>
        </w:tc>
        <w:tc>
          <w:tcPr>
            <w:tcW w:w="4661" w:type="dxa"/>
          </w:tcPr>
          <w:p w14:paraId="18E85F53" w14:textId="60A41C8B" w:rsidR="00746E72" w:rsidRPr="004445EF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 TGGACGACTCCACCATTGAC</w:t>
            </w:r>
          </w:p>
        </w:tc>
        <w:tc>
          <w:tcPr>
            <w:tcW w:w="1585" w:type="dxa"/>
            <w:vMerge w:val="restart"/>
          </w:tcPr>
          <w:p w14:paraId="259DC49A" w14:textId="0E097447" w:rsidR="00746E72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</w:tr>
      <w:tr w:rsidR="00746E72" w:rsidRPr="001F13C9" w14:paraId="2174651E" w14:textId="77777777" w:rsidTr="00845436">
        <w:trPr>
          <w:trHeight w:val="150"/>
        </w:trPr>
        <w:tc>
          <w:tcPr>
            <w:tcW w:w="1183" w:type="dxa"/>
            <w:vMerge/>
          </w:tcPr>
          <w:p w14:paraId="1410E62B" w14:textId="77777777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675AB3D8" w14:textId="77777777" w:rsidR="00746E72" w:rsidRPr="004445EF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1DB25677" w14:textId="12E7F9CF" w:rsidR="00746E72" w:rsidRPr="004445EF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 CCATCTCCTGCACCTGAGTG</w:t>
            </w:r>
          </w:p>
        </w:tc>
        <w:tc>
          <w:tcPr>
            <w:tcW w:w="1585" w:type="dxa"/>
            <w:vMerge/>
          </w:tcPr>
          <w:p w14:paraId="5DABC368" w14:textId="77777777" w:rsidR="00746E72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588EF478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2BBDCF6E" w14:textId="43276EDF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  <w:r w:rsidRPr="0078624B">
              <w:rPr>
                <w:rFonts w:ascii="Times New Roman" w:hAnsi="Times New Roman" w:cs="Times New Roman"/>
                <w:i/>
                <w:iCs/>
              </w:rPr>
              <w:t>TLR</w:t>
            </w:r>
            <w:r>
              <w:rPr>
                <w:rFonts w:ascii="Times New Roman" w:hAnsi="Times New Roman" w:cs="Times New Roman"/>
                <w:i/>
                <w:iCs/>
              </w:rPr>
              <w:t>21</w:t>
            </w:r>
          </w:p>
          <w:p w14:paraId="1FEE2882" w14:textId="09800525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 w:val="restart"/>
            <w:vAlign w:val="center"/>
          </w:tcPr>
          <w:p w14:paraId="0E94CB29" w14:textId="22226843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4445EF">
              <w:rPr>
                <w:rFonts w:ascii="Times New Roman" w:hAnsi="Times New Roman" w:cs="Times New Roman"/>
              </w:rPr>
              <w:t>XM_040707023.2</w:t>
            </w:r>
          </w:p>
        </w:tc>
        <w:tc>
          <w:tcPr>
            <w:tcW w:w="4661" w:type="dxa"/>
            <w:vAlign w:val="bottom"/>
          </w:tcPr>
          <w:p w14:paraId="7D42A5C1" w14:textId="1508FBFF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4445EF">
              <w:rPr>
                <w:rFonts w:ascii="Times New Roman" w:hAnsi="Times New Roman" w:cs="Times New Roman"/>
              </w:rPr>
              <w:t>F: ACCTGCTGACCGACCTCTAT</w:t>
            </w:r>
          </w:p>
        </w:tc>
        <w:tc>
          <w:tcPr>
            <w:tcW w:w="1585" w:type="dxa"/>
            <w:vMerge w:val="restart"/>
          </w:tcPr>
          <w:p w14:paraId="00DDD05B" w14:textId="309BC45D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</w:tr>
      <w:tr w:rsidR="00746E72" w:rsidRPr="001F13C9" w14:paraId="57FA8975" w14:textId="77777777" w:rsidTr="000C59A2">
        <w:trPr>
          <w:trHeight w:val="106"/>
        </w:trPr>
        <w:tc>
          <w:tcPr>
            <w:tcW w:w="1183" w:type="dxa"/>
            <w:vMerge/>
          </w:tcPr>
          <w:p w14:paraId="7F458F62" w14:textId="77777777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A9AAE92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0B27D635" w14:textId="61034C9D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4445EF">
              <w:rPr>
                <w:rFonts w:ascii="Times New Roman" w:hAnsi="Times New Roman" w:cs="Times New Roman"/>
              </w:rPr>
              <w:t>R: AGCATGTTCTGTGACAGCGA</w:t>
            </w:r>
          </w:p>
        </w:tc>
        <w:tc>
          <w:tcPr>
            <w:tcW w:w="1585" w:type="dxa"/>
            <w:vMerge/>
          </w:tcPr>
          <w:p w14:paraId="12516774" w14:textId="77777777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0D28535E" w14:textId="77777777" w:rsidTr="000C59A2">
        <w:trPr>
          <w:trHeight w:val="211"/>
        </w:trPr>
        <w:tc>
          <w:tcPr>
            <w:tcW w:w="1183" w:type="dxa"/>
            <w:vMerge w:val="restart"/>
          </w:tcPr>
          <w:p w14:paraId="562E3FA0" w14:textId="02DE1D4F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  <w:r w:rsidRPr="0078624B">
              <w:rPr>
                <w:rFonts w:ascii="Times New Roman" w:hAnsi="Times New Roman" w:cs="Times New Roman"/>
                <w:i/>
                <w:iCs/>
              </w:rPr>
              <w:t>CD3</w:t>
            </w:r>
          </w:p>
        </w:tc>
        <w:tc>
          <w:tcPr>
            <w:tcW w:w="2101" w:type="dxa"/>
            <w:vMerge w:val="restart"/>
          </w:tcPr>
          <w:p w14:paraId="474BAFEC" w14:textId="079343E3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  <w:color w:val="1F1F1F"/>
              </w:rPr>
              <w:t>NM_205512</w:t>
            </w:r>
          </w:p>
        </w:tc>
        <w:tc>
          <w:tcPr>
            <w:tcW w:w="4661" w:type="dxa"/>
            <w:vAlign w:val="bottom"/>
          </w:tcPr>
          <w:p w14:paraId="3DA8BF8F" w14:textId="7C15B779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 GGACGCTCCCACCATATCAG</w:t>
            </w:r>
          </w:p>
        </w:tc>
        <w:tc>
          <w:tcPr>
            <w:tcW w:w="1585" w:type="dxa"/>
            <w:vMerge w:val="restart"/>
          </w:tcPr>
          <w:p w14:paraId="0DC9AE17" w14:textId="311D6D1C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80</w:t>
            </w:r>
          </w:p>
        </w:tc>
      </w:tr>
      <w:tr w:rsidR="00746E72" w:rsidRPr="001F13C9" w14:paraId="39CEBCA4" w14:textId="77777777" w:rsidTr="000C59A2">
        <w:trPr>
          <w:trHeight w:val="106"/>
        </w:trPr>
        <w:tc>
          <w:tcPr>
            <w:tcW w:w="1183" w:type="dxa"/>
            <w:vMerge/>
          </w:tcPr>
          <w:p w14:paraId="5F12FAAA" w14:textId="77777777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6272A77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579507D9" w14:textId="06BB3376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 TGTCCATCATTCCGCTCACC</w:t>
            </w:r>
          </w:p>
        </w:tc>
        <w:tc>
          <w:tcPr>
            <w:tcW w:w="1585" w:type="dxa"/>
            <w:vMerge/>
          </w:tcPr>
          <w:p w14:paraId="0B5AE9F9" w14:textId="77777777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6FDDAC44" w14:textId="77777777" w:rsidTr="00746E72">
        <w:trPr>
          <w:trHeight w:val="126"/>
        </w:trPr>
        <w:tc>
          <w:tcPr>
            <w:tcW w:w="1183" w:type="dxa"/>
            <w:vMerge w:val="restart"/>
          </w:tcPr>
          <w:p w14:paraId="38DDCEF1" w14:textId="3E3A3544" w:rsidR="00746E72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D45</w:t>
            </w:r>
          </w:p>
        </w:tc>
        <w:tc>
          <w:tcPr>
            <w:tcW w:w="2101" w:type="dxa"/>
            <w:vMerge w:val="restart"/>
          </w:tcPr>
          <w:p w14:paraId="3058BACF" w14:textId="33D5DFDC" w:rsidR="00746E72" w:rsidRPr="001F13C9" w:rsidRDefault="001D501A" w:rsidP="00746E72">
            <w:pPr>
              <w:rPr>
                <w:rFonts w:ascii="Times New Roman" w:hAnsi="Times New Roman" w:cs="Times New Roman"/>
              </w:rPr>
            </w:pPr>
            <w:r w:rsidRPr="001D501A">
              <w:rPr>
                <w:rFonts w:ascii="Times New Roman" w:hAnsi="Times New Roman" w:cs="Times New Roman"/>
              </w:rPr>
              <w:t>NM_204417</w:t>
            </w:r>
          </w:p>
        </w:tc>
        <w:tc>
          <w:tcPr>
            <w:tcW w:w="4661" w:type="dxa"/>
          </w:tcPr>
          <w:p w14:paraId="57036712" w14:textId="573382C6" w:rsidR="00746E72" w:rsidRPr="001F13C9" w:rsidRDefault="001D501A" w:rsidP="00746E72">
            <w:pPr>
              <w:rPr>
                <w:rFonts w:ascii="Times New Roman" w:hAnsi="Times New Roman" w:cs="Times New Roman"/>
              </w:rPr>
            </w:pPr>
            <w:r w:rsidRPr="001D501A">
              <w:rPr>
                <w:rFonts w:ascii="Times New Roman" w:hAnsi="Times New Roman" w:cs="Times New Roman"/>
              </w:rPr>
              <w:t>F: TATTCTTGGTGTTCTTGATTGTTGTG</w:t>
            </w:r>
          </w:p>
        </w:tc>
        <w:tc>
          <w:tcPr>
            <w:tcW w:w="1585" w:type="dxa"/>
            <w:vMerge w:val="restart"/>
          </w:tcPr>
          <w:p w14:paraId="38960F81" w14:textId="6457F911" w:rsidR="00746E72" w:rsidRPr="001F13C9" w:rsidRDefault="001D501A" w:rsidP="00746E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746E72" w:rsidRPr="001F13C9" w14:paraId="70142A71" w14:textId="77777777" w:rsidTr="000C59A2">
        <w:trPr>
          <w:trHeight w:val="135"/>
        </w:trPr>
        <w:tc>
          <w:tcPr>
            <w:tcW w:w="1183" w:type="dxa"/>
            <w:vMerge/>
          </w:tcPr>
          <w:p w14:paraId="23A79DE1" w14:textId="77777777" w:rsidR="00746E72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0608C90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42FD699F" w14:textId="3DCDF252" w:rsidR="00746E72" w:rsidRPr="001F13C9" w:rsidRDefault="001D501A" w:rsidP="00746E72">
            <w:pPr>
              <w:rPr>
                <w:rFonts w:ascii="Times New Roman" w:hAnsi="Times New Roman" w:cs="Times New Roman"/>
              </w:rPr>
            </w:pPr>
            <w:r w:rsidRPr="001D501A">
              <w:rPr>
                <w:rFonts w:ascii="Times New Roman" w:hAnsi="Times New Roman" w:cs="Times New Roman"/>
              </w:rPr>
              <w:t>R: CTGCTACAAGGCTGATGACTTCA</w:t>
            </w:r>
          </w:p>
        </w:tc>
        <w:tc>
          <w:tcPr>
            <w:tcW w:w="1585" w:type="dxa"/>
            <w:vMerge/>
          </w:tcPr>
          <w:p w14:paraId="0EC9D59A" w14:textId="77777777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083E9AAA" w14:textId="77777777" w:rsidTr="000C59A2">
        <w:trPr>
          <w:trHeight w:val="200"/>
        </w:trPr>
        <w:tc>
          <w:tcPr>
            <w:tcW w:w="1183" w:type="dxa"/>
            <w:vMerge w:val="restart"/>
          </w:tcPr>
          <w:p w14:paraId="4B27A87C" w14:textId="6FCDB283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BK1</w:t>
            </w:r>
          </w:p>
        </w:tc>
        <w:tc>
          <w:tcPr>
            <w:tcW w:w="2101" w:type="dxa"/>
            <w:vMerge w:val="restart"/>
          </w:tcPr>
          <w:p w14:paraId="4B776CC5" w14:textId="25288B3F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001139478.2</w:t>
            </w:r>
          </w:p>
        </w:tc>
        <w:tc>
          <w:tcPr>
            <w:tcW w:w="4661" w:type="dxa"/>
          </w:tcPr>
          <w:p w14:paraId="3F94A599" w14:textId="04730FA0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 TGGACGACTCCACCATTGAC</w:t>
            </w:r>
          </w:p>
        </w:tc>
        <w:tc>
          <w:tcPr>
            <w:tcW w:w="1585" w:type="dxa"/>
            <w:vMerge w:val="restart"/>
          </w:tcPr>
          <w:p w14:paraId="44A1A4DD" w14:textId="36342C5A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32</w:t>
            </w:r>
          </w:p>
        </w:tc>
      </w:tr>
      <w:tr w:rsidR="00746E72" w:rsidRPr="001F13C9" w14:paraId="2969E27B" w14:textId="77777777" w:rsidTr="000C59A2">
        <w:trPr>
          <w:trHeight w:val="106"/>
        </w:trPr>
        <w:tc>
          <w:tcPr>
            <w:tcW w:w="1183" w:type="dxa"/>
            <w:vMerge/>
          </w:tcPr>
          <w:p w14:paraId="64C02035" w14:textId="77777777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39A070CA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5B13BF8F" w14:textId="640B007E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 CCATCTCCTGCACCTGAGTG</w:t>
            </w:r>
          </w:p>
        </w:tc>
        <w:tc>
          <w:tcPr>
            <w:tcW w:w="1585" w:type="dxa"/>
            <w:vMerge/>
          </w:tcPr>
          <w:p w14:paraId="1FA8CA69" w14:textId="77777777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26956C26" w14:textId="77777777" w:rsidTr="000C59A2">
        <w:trPr>
          <w:trHeight w:val="350"/>
        </w:trPr>
        <w:tc>
          <w:tcPr>
            <w:tcW w:w="1183" w:type="dxa"/>
            <w:vMerge w:val="restart"/>
          </w:tcPr>
          <w:p w14:paraId="5E225555" w14:textId="594B18FD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lastRenderedPageBreak/>
              <w:t>TGFb</w:t>
            </w:r>
            <w:proofErr w:type="spellEnd"/>
            <w:r w:rsidRPr="0078624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101" w:type="dxa"/>
            <w:vMerge w:val="restart"/>
          </w:tcPr>
          <w:p w14:paraId="776400EB" w14:textId="6201D3FE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204628.2</w:t>
            </w:r>
          </w:p>
          <w:p w14:paraId="71220953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65369727" w14:textId="01FF79D8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 TTCACCGTGTGCGAGAACAGC</w:t>
            </w:r>
          </w:p>
        </w:tc>
        <w:tc>
          <w:tcPr>
            <w:tcW w:w="1585" w:type="dxa"/>
            <w:vMerge w:val="restart"/>
          </w:tcPr>
          <w:p w14:paraId="7A519386" w14:textId="2D47959B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80</w:t>
            </w:r>
          </w:p>
        </w:tc>
      </w:tr>
      <w:tr w:rsidR="00746E72" w:rsidRPr="001F13C9" w14:paraId="2ADE63DD" w14:textId="77777777" w:rsidTr="000C59A2">
        <w:trPr>
          <w:trHeight w:val="106"/>
        </w:trPr>
        <w:tc>
          <w:tcPr>
            <w:tcW w:w="1183" w:type="dxa"/>
            <w:vMerge/>
          </w:tcPr>
          <w:p w14:paraId="4D62BA02" w14:textId="77777777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5F86AE26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75D204EB" w14:textId="6C05387C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 CAGCCGTCCTCCTCCGTCAC</w:t>
            </w:r>
          </w:p>
        </w:tc>
        <w:tc>
          <w:tcPr>
            <w:tcW w:w="1585" w:type="dxa"/>
            <w:vMerge/>
          </w:tcPr>
          <w:p w14:paraId="15139240" w14:textId="77777777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5B620D9C" w14:textId="77777777" w:rsidTr="000C59A2">
        <w:trPr>
          <w:trHeight w:val="332"/>
        </w:trPr>
        <w:tc>
          <w:tcPr>
            <w:tcW w:w="1183" w:type="dxa"/>
            <w:vMerge w:val="restart"/>
          </w:tcPr>
          <w:p w14:paraId="30A9DB1F" w14:textId="41364FBF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  <w:r w:rsidRPr="0078624B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GFb3</w:t>
            </w:r>
          </w:p>
        </w:tc>
        <w:tc>
          <w:tcPr>
            <w:tcW w:w="2101" w:type="dxa"/>
            <w:vMerge w:val="restart"/>
          </w:tcPr>
          <w:p w14:paraId="00841A46" w14:textId="77777777" w:rsidR="00746E72" w:rsidRPr="001F13C9" w:rsidRDefault="00746E72" w:rsidP="00746E72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1" w:history="1">
              <w:r w:rsidRPr="001F13C9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1081709.4 </w:t>
              </w:r>
            </w:hyperlink>
          </w:p>
          <w:p w14:paraId="7F47F2D3" w14:textId="79995084" w:rsidR="00746E72" w:rsidRPr="001F13C9" w:rsidRDefault="00746E72" w:rsidP="00746E7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1" w:type="dxa"/>
          </w:tcPr>
          <w:p w14:paraId="33184116" w14:textId="7A29189F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AAGCTTCCCGTGGAGTGATG </w:t>
            </w:r>
          </w:p>
        </w:tc>
        <w:tc>
          <w:tcPr>
            <w:tcW w:w="1585" w:type="dxa"/>
            <w:vMerge w:val="restart"/>
          </w:tcPr>
          <w:p w14:paraId="4485C84D" w14:textId="4627D5BA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96</w:t>
            </w:r>
          </w:p>
        </w:tc>
      </w:tr>
      <w:tr w:rsidR="00746E72" w:rsidRPr="001F13C9" w14:paraId="2F013344" w14:textId="77777777" w:rsidTr="000C59A2">
        <w:trPr>
          <w:trHeight w:val="113"/>
        </w:trPr>
        <w:tc>
          <w:tcPr>
            <w:tcW w:w="1183" w:type="dxa"/>
            <w:vMerge/>
          </w:tcPr>
          <w:p w14:paraId="5BB0F921" w14:textId="77777777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F525090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F34D45E" w14:textId="2495F12F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 GAAACCCAAGGTGGAGGAGG</w:t>
            </w:r>
          </w:p>
        </w:tc>
        <w:tc>
          <w:tcPr>
            <w:tcW w:w="1585" w:type="dxa"/>
            <w:vMerge/>
          </w:tcPr>
          <w:p w14:paraId="18C3EA53" w14:textId="77777777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0649E29F" w14:textId="77777777" w:rsidTr="000C59A2">
        <w:trPr>
          <w:trHeight w:val="305"/>
        </w:trPr>
        <w:tc>
          <w:tcPr>
            <w:tcW w:w="1183" w:type="dxa"/>
            <w:vMerge w:val="restart"/>
          </w:tcPr>
          <w:p w14:paraId="5C188B9F" w14:textId="55D5020F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vBD6</w:t>
            </w:r>
          </w:p>
        </w:tc>
        <w:tc>
          <w:tcPr>
            <w:tcW w:w="2101" w:type="dxa"/>
            <w:vMerge w:val="restart"/>
          </w:tcPr>
          <w:p w14:paraId="34B13D63" w14:textId="01638FC1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  <w:color w:val="1F1F1F"/>
              </w:rPr>
              <w:t>NM_001004414</w:t>
            </w:r>
          </w:p>
          <w:p w14:paraId="0E8CC4A7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62F9808" w14:textId="15DDB723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 TGTCACCGCTTCTTCACCTG</w:t>
            </w:r>
          </w:p>
        </w:tc>
        <w:tc>
          <w:tcPr>
            <w:tcW w:w="1585" w:type="dxa"/>
            <w:vMerge w:val="restart"/>
          </w:tcPr>
          <w:p w14:paraId="0AE82115" w14:textId="5E1AD346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05</w:t>
            </w:r>
          </w:p>
        </w:tc>
      </w:tr>
      <w:tr w:rsidR="00746E72" w:rsidRPr="001F13C9" w14:paraId="3FD5A491" w14:textId="77777777" w:rsidTr="000C59A2">
        <w:trPr>
          <w:trHeight w:val="106"/>
        </w:trPr>
        <w:tc>
          <w:tcPr>
            <w:tcW w:w="1183" w:type="dxa"/>
            <w:vMerge/>
          </w:tcPr>
          <w:p w14:paraId="5B87A5E2" w14:textId="77777777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DF3AACF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38D7671" w14:textId="7ADBE77F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 CTCCCCCATGGCTTTGTAGA</w:t>
            </w:r>
          </w:p>
        </w:tc>
        <w:tc>
          <w:tcPr>
            <w:tcW w:w="1585" w:type="dxa"/>
            <w:vMerge/>
          </w:tcPr>
          <w:p w14:paraId="05058540" w14:textId="77777777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4E4FEFCB" w14:textId="77777777" w:rsidTr="004445EF">
        <w:trPr>
          <w:trHeight w:val="167"/>
        </w:trPr>
        <w:tc>
          <w:tcPr>
            <w:tcW w:w="1183" w:type="dxa"/>
            <w:vMerge w:val="restart"/>
          </w:tcPr>
          <w:p w14:paraId="4A6E7ADC" w14:textId="1DC221DD" w:rsidR="00746E72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FkB</w:t>
            </w:r>
            <w:proofErr w:type="spellEnd"/>
          </w:p>
        </w:tc>
        <w:tc>
          <w:tcPr>
            <w:tcW w:w="2101" w:type="dxa"/>
            <w:vMerge w:val="restart"/>
          </w:tcPr>
          <w:p w14:paraId="0B6C38F8" w14:textId="3DB2F272" w:rsidR="00746E72" w:rsidRPr="00981F36" w:rsidRDefault="00746E72" w:rsidP="00746E72">
            <w:pPr>
              <w:rPr>
                <w:rFonts w:ascii="Times New Roman" w:hAnsi="Times New Roman" w:cs="Times New Roman"/>
              </w:rPr>
            </w:pPr>
            <w:r w:rsidRPr="00981F36">
              <w:rPr>
                <w:rFonts w:ascii="Times New Roman" w:hAnsi="Times New Roman" w:cs="Times New Roman"/>
              </w:rPr>
              <w:t>NM_001396038.1</w:t>
            </w:r>
          </w:p>
        </w:tc>
        <w:tc>
          <w:tcPr>
            <w:tcW w:w="4661" w:type="dxa"/>
          </w:tcPr>
          <w:p w14:paraId="51D23CE9" w14:textId="2D7D903E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proofErr w:type="gramStart"/>
            <w:r w:rsidRPr="00981F36">
              <w:rPr>
                <w:rFonts w:ascii="Times New Roman" w:hAnsi="Times New Roman" w:cs="Times New Roman"/>
              </w:rPr>
              <w:t>F:GTGTGAAGAAACGGGAACTG</w:t>
            </w:r>
            <w:proofErr w:type="gramEnd"/>
          </w:p>
        </w:tc>
        <w:tc>
          <w:tcPr>
            <w:tcW w:w="1585" w:type="dxa"/>
            <w:vMerge w:val="restart"/>
          </w:tcPr>
          <w:p w14:paraId="0977A70A" w14:textId="683EBA7B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</w:tr>
      <w:tr w:rsidR="00746E72" w:rsidRPr="001F13C9" w14:paraId="0D7D81DC" w14:textId="77777777" w:rsidTr="004445EF">
        <w:trPr>
          <w:trHeight w:val="285"/>
        </w:trPr>
        <w:tc>
          <w:tcPr>
            <w:tcW w:w="1183" w:type="dxa"/>
            <w:vMerge/>
          </w:tcPr>
          <w:p w14:paraId="45297B73" w14:textId="77777777" w:rsidR="00746E72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6371BE65" w14:textId="77777777" w:rsidR="00746E72" w:rsidRDefault="00746E72" w:rsidP="00746E72"/>
        </w:tc>
        <w:tc>
          <w:tcPr>
            <w:tcW w:w="4661" w:type="dxa"/>
          </w:tcPr>
          <w:p w14:paraId="1DA21DCF" w14:textId="419629FC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proofErr w:type="gramStart"/>
            <w:r w:rsidRPr="00981F36">
              <w:rPr>
                <w:rFonts w:ascii="Times New Roman" w:hAnsi="Times New Roman" w:cs="Times New Roman"/>
              </w:rPr>
              <w:t>R:GGCACGGTTGTCATAGATGG</w:t>
            </w:r>
            <w:proofErr w:type="gramEnd"/>
          </w:p>
        </w:tc>
        <w:tc>
          <w:tcPr>
            <w:tcW w:w="1585" w:type="dxa"/>
            <w:vMerge/>
          </w:tcPr>
          <w:p w14:paraId="6F5E3E00" w14:textId="77777777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54BADC29" w14:textId="77777777" w:rsidTr="00746E72">
        <w:trPr>
          <w:trHeight w:val="113"/>
        </w:trPr>
        <w:tc>
          <w:tcPr>
            <w:tcW w:w="1183" w:type="dxa"/>
            <w:vMerge w:val="restart"/>
          </w:tcPr>
          <w:p w14:paraId="114C4664" w14:textId="75E48597" w:rsidR="00746E72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FNa</w:t>
            </w:r>
            <w:proofErr w:type="spellEnd"/>
          </w:p>
        </w:tc>
        <w:tc>
          <w:tcPr>
            <w:tcW w:w="2101" w:type="dxa"/>
            <w:vMerge w:val="restart"/>
          </w:tcPr>
          <w:p w14:paraId="36351C28" w14:textId="5CF1434C" w:rsidR="00746E72" w:rsidRDefault="00746E72" w:rsidP="00746E72">
            <w:r w:rsidRPr="00746E72">
              <w:t>XM_046936225.1</w:t>
            </w:r>
          </w:p>
        </w:tc>
        <w:tc>
          <w:tcPr>
            <w:tcW w:w="4661" w:type="dxa"/>
          </w:tcPr>
          <w:p w14:paraId="2E85FC5B" w14:textId="3AD284AE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746E72">
              <w:rPr>
                <w:rFonts w:ascii="Times New Roman" w:hAnsi="Times New Roman" w:cs="Times New Roman"/>
              </w:rPr>
              <w:t>GATGGCCTCGCAACCTTCA</w:t>
            </w:r>
          </w:p>
        </w:tc>
        <w:tc>
          <w:tcPr>
            <w:tcW w:w="1585" w:type="dxa"/>
            <w:vMerge w:val="restart"/>
          </w:tcPr>
          <w:p w14:paraId="652EF005" w14:textId="4B38BB38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</w:tr>
      <w:tr w:rsidR="00746E72" w:rsidRPr="001F13C9" w14:paraId="5D65C48A" w14:textId="77777777" w:rsidTr="000C59A2">
        <w:trPr>
          <w:trHeight w:val="165"/>
        </w:trPr>
        <w:tc>
          <w:tcPr>
            <w:tcW w:w="1183" w:type="dxa"/>
            <w:vMerge/>
          </w:tcPr>
          <w:p w14:paraId="2FB48C7E" w14:textId="77777777" w:rsidR="00746E72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3C7E83FB" w14:textId="77777777" w:rsidR="00746E72" w:rsidRDefault="00746E72" w:rsidP="00746E72"/>
        </w:tc>
        <w:tc>
          <w:tcPr>
            <w:tcW w:w="4661" w:type="dxa"/>
          </w:tcPr>
          <w:p w14:paraId="5C9A1597" w14:textId="45313A2A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746E72">
              <w:rPr>
                <w:rFonts w:ascii="Times New Roman" w:hAnsi="Times New Roman" w:cs="Times New Roman"/>
              </w:rPr>
              <w:t>AGGGGCTTCTGTGATTGAGC</w:t>
            </w:r>
          </w:p>
        </w:tc>
        <w:tc>
          <w:tcPr>
            <w:tcW w:w="1585" w:type="dxa"/>
            <w:vMerge/>
          </w:tcPr>
          <w:p w14:paraId="1E3B20CB" w14:textId="77777777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E72" w:rsidRPr="001F13C9" w14:paraId="364253D8" w14:textId="77777777" w:rsidTr="000C59A2">
        <w:trPr>
          <w:trHeight w:val="189"/>
        </w:trPr>
        <w:tc>
          <w:tcPr>
            <w:tcW w:w="1183" w:type="dxa"/>
            <w:vMerge w:val="restart"/>
          </w:tcPr>
          <w:p w14:paraId="021730FC" w14:textId="3538DA91" w:rsidR="00746E72" w:rsidRPr="0078624B" w:rsidRDefault="00746E72" w:rsidP="00746E7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FNg</w:t>
            </w:r>
            <w:proofErr w:type="spellEnd"/>
          </w:p>
        </w:tc>
        <w:tc>
          <w:tcPr>
            <w:tcW w:w="2101" w:type="dxa"/>
            <w:vMerge w:val="restart"/>
          </w:tcPr>
          <w:p w14:paraId="122437E6" w14:textId="77777777" w:rsidR="00746E72" w:rsidRPr="001F13C9" w:rsidRDefault="00746E72" w:rsidP="00746E72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2" w:history="1">
              <w:r w:rsidRPr="001F13C9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1030693.2 </w:t>
              </w:r>
            </w:hyperlink>
          </w:p>
          <w:p w14:paraId="0E7D8E2A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497B0775" w14:textId="3A4D2D02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 CCAAACACCACCCTGGACTT</w:t>
            </w:r>
          </w:p>
        </w:tc>
        <w:tc>
          <w:tcPr>
            <w:tcW w:w="1585" w:type="dxa"/>
            <w:vMerge w:val="restart"/>
          </w:tcPr>
          <w:p w14:paraId="0FD9EC13" w14:textId="0A62A677" w:rsidR="00746E72" w:rsidRPr="001F13C9" w:rsidRDefault="00746E72" w:rsidP="00746E72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227</w:t>
            </w:r>
          </w:p>
        </w:tc>
      </w:tr>
      <w:tr w:rsidR="00746E72" w:rsidRPr="001F13C9" w14:paraId="48E6C15A" w14:textId="77777777" w:rsidTr="000C59A2">
        <w:trPr>
          <w:trHeight w:val="188"/>
        </w:trPr>
        <w:tc>
          <w:tcPr>
            <w:tcW w:w="1183" w:type="dxa"/>
            <w:vMerge/>
          </w:tcPr>
          <w:p w14:paraId="29974F20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1" w:type="dxa"/>
            <w:vMerge/>
          </w:tcPr>
          <w:p w14:paraId="2CC3474F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62512458" w14:textId="678826CA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 AGCGACGTTAAGCCATGGAA</w:t>
            </w:r>
          </w:p>
        </w:tc>
        <w:tc>
          <w:tcPr>
            <w:tcW w:w="1585" w:type="dxa"/>
            <w:vMerge/>
          </w:tcPr>
          <w:p w14:paraId="5DEC2F7D" w14:textId="77777777" w:rsidR="00746E72" w:rsidRPr="001F13C9" w:rsidRDefault="00746E72" w:rsidP="00746E72">
            <w:pPr>
              <w:rPr>
                <w:rFonts w:ascii="Times New Roman" w:hAnsi="Times New Roman" w:cs="Times New Roman"/>
              </w:rPr>
            </w:pPr>
          </w:p>
        </w:tc>
      </w:tr>
    </w:tbl>
    <w:p w14:paraId="41D87901" w14:textId="77777777" w:rsidR="005257F3" w:rsidRDefault="005257F3" w:rsidP="005257F3">
      <w:pPr>
        <w:tabs>
          <w:tab w:val="left" w:pos="1775"/>
        </w:tabs>
        <w:rPr>
          <w:rFonts w:ascii="Times New Roman" w:eastAsia="Times New Roman" w:hAnsi="Times New Roman" w:cs="Times New Roman"/>
        </w:rPr>
      </w:pPr>
    </w:p>
    <w:p w14:paraId="7DFECCFF" w14:textId="77777777" w:rsidR="004445EF" w:rsidRDefault="004445EF" w:rsidP="005257F3">
      <w:pPr>
        <w:tabs>
          <w:tab w:val="left" w:pos="1775"/>
        </w:tabs>
        <w:rPr>
          <w:rFonts w:ascii="Times New Roman" w:eastAsia="Times New Roman" w:hAnsi="Times New Roman" w:cs="Times New Roman"/>
        </w:rPr>
      </w:pPr>
    </w:p>
    <w:p w14:paraId="00A17077" w14:textId="4BAAC100" w:rsidR="00E363E1" w:rsidRPr="004445EF" w:rsidRDefault="005257F3" w:rsidP="004445EF">
      <w:pPr>
        <w:tabs>
          <w:tab w:val="left" w:pos="1775"/>
        </w:tabs>
        <w:rPr>
          <w:rFonts w:ascii="Times New Roman" w:hAnsi="Times New Roman" w:cs="Times New Roman"/>
          <w:b/>
          <w:bCs/>
          <w:noProof/>
        </w:rPr>
      </w:pPr>
      <w:r w:rsidRPr="00BA417F">
        <w:rPr>
          <w:rFonts w:ascii="Times New Roman" w:eastAsia="Times New Roman" w:hAnsi="Times New Roman" w:cs="Times New Roman"/>
        </w:rPr>
        <w:t>F=Forward primer, R=Reverse primer</w:t>
      </w:r>
    </w:p>
    <w:sectPr w:rsidR="00E363E1" w:rsidRPr="004445EF" w:rsidSect="00BD4391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94A66" w14:textId="77777777" w:rsidR="004C1261" w:rsidRDefault="004C1261">
      <w:r>
        <w:separator/>
      </w:r>
    </w:p>
  </w:endnote>
  <w:endnote w:type="continuationSeparator" w:id="0">
    <w:p w14:paraId="7B62D32B" w14:textId="77777777" w:rsidR="004C1261" w:rsidRDefault="004C1261">
      <w:r>
        <w:continuationSeparator/>
      </w:r>
    </w:p>
  </w:endnote>
  <w:endnote w:type="continuationNotice" w:id="1">
    <w:p w14:paraId="16B1D05E" w14:textId="77777777" w:rsidR="004C1261" w:rsidRDefault="004C12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98C03" w14:textId="77777777" w:rsidR="002E47C4" w:rsidRDefault="002E47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9CDFFF" w14:textId="77777777" w:rsidR="002E47C4" w:rsidRDefault="002E47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7A683" w14:textId="77777777" w:rsidR="002E47C4" w:rsidRDefault="002E47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1B7AA" w14:textId="77777777" w:rsidR="004C1261" w:rsidRDefault="004C1261">
      <w:r>
        <w:separator/>
      </w:r>
    </w:p>
  </w:footnote>
  <w:footnote w:type="continuationSeparator" w:id="0">
    <w:p w14:paraId="3367E831" w14:textId="77777777" w:rsidR="004C1261" w:rsidRDefault="004C1261">
      <w:r>
        <w:continuationSeparator/>
      </w:r>
    </w:p>
  </w:footnote>
  <w:footnote w:type="continuationNotice" w:id="1">
    <w:p w14:paraId="1C6D50F1" w14:textId="77777777" w:rsidR="004C1261" w:rsidRDefault="004C126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B51127" w14:textId="77777777" w:rsidR="002E47C4" w:rsidRDefault="002E47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83B74" w14:textId="77777777" w:rsidR="002E47C4" w:rsidRDefault="002E47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611AEB" w14:textId="77777777" w:rsidR="002E47C4" w:rsidRDefault="002E47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NTGwMDQ2N7AwMrBU0lEKTi0uzszPAykwrQUA4HcQyywAAAA="/>
  </w:docVars>
  <w:rsids>
    <w:rsidRoot w:val="00E363E1"/>
    <w:rsid w:val="00070177"/>
    <w:rsid w:val="00073074"/>
    <w:rsid w:val="000B5E14"/>
    <w:rsid w:val="000C59A2"/>
    <w:rsid w:val="00111143"/>
    <w:rsid w:val="0015058E"/>
    <w:rsid w:val="001B37A2"/>
    <w:rsid w:val="001C457C"/>
    <w:rsid w:val="001D431B"/>
    <w:rsid w:val="001D501A"/>
    <w:rsid w:val="001F13C9"/>
    <w:rsid w:val="00215B46"/>
    <w:rsid w:val="00224C82"/>
    <w:rsid w:val="00237210"/>
    <w:rsid w:val="002A32DA"/>
    <w:rsid w:val="002B352B"/>
    <w:rsid w:val="002D23C0"/>
    <w:rsid w:val="002E4726"/>
    <w:rsid w:val="002E47C4"/>
    <w:rsid w:val="002F42DB"/>
    <w:rsid w:val="00381CF9"/>
    <w:rsid w:val="003C4E01"/>
    <w:rsid w:val="003D2AD7"/>
    <w:rsid w:val="003D2E7A"/>
    <w:rsid w:val="00413F7F"/>
    <w:rsid w:val="004445EF"/>
    <w:rsid w:val="00466A58"/>
    <w:rsid w:val="004926AB"/>
    <w:rsid w:val="004B5729"/>
    <w:rsid w:val="004B7E7E"/>
    <w:rsid w:val="004C1261"/>
    <w:rsid w:val="004D5BBB"/>
    <w:rsid w:val="004D6EFD"/>
    <w:rsid w:val="005257F3"/>
    <w:rsid w:val="005915B2"/>
    <w:rsid w:val="00633F0D"/>
    <w:rsid w:val="006369F6"/>
    <w:rsid w:val="00660293"/>
    <w:rsid w:val="0067617E"/>
    <w:rsid w:val="006A28EA"/>
    <w:rsid w:val="006E12B4"/>
    <w:rsid w:val="00745D5A"/>
    <w:rsid w:val="00746E72"/>
    <w:rsid w:val="007527F3"/>
    <w:rsid w:val="0078624B"/>
    <w:rsid w:val="00790697"/>
    <w:rsid w:val="007F2103"/>
    <w:rsid w:val="008005BC"/>
    <w:rsid w:val="00804094"/>
    <w:rsid w:val="00823C2F"/>
    <w:rsid w:val="0089433F"/>
    <w:rsid w:val="008E74DD"/>
    <w:rsid w:val="0094299A"/>
    <w:rsid w:val="00966192"/>
    <w:rsid w:val="00970FAA"/>
    <w:rsid w:val="00981F36"/>
    <w:rsid w:val="009A5CDF"/>
    <w:rsid w:val="009E57CE"/>
    <w:rsid w:val="00A74306"/>
    <w:rsid w:val="00A77630"/>
    <w:rsid w:val="00A941C2"/>
    <w:rsid w:val="00AD2FBD"/>
    <w:rsid w:val="00B25514"/>
    <w:rsid w:val="00B46E75"/>
    <w:rsid w:val="00B60996"/>
    <w:rsid w:val="00B60B62"/>
    <w:rsid w:val="00B82610"/>
    <w:rsid w:val="00BC0B26"/>
    <w:rsid w:val="00BD4391"/>
    <w:rsid w:val="00BD5DF9"/>
    <w:rsid w:val="00C039F7"/>
    <w:rsid w:val="00C37A12"/>
    <w:rsid w:val="00C5474A"/>
    <w:rsid w:val="00C57907"/>
    <w:rsid w:val="00C626C7"/>
    <w:rsid w:val="00C7128F"/>
    <w:rsid w:val="00C85B0B"/>
    <w:rsid w:val="00CD75AF"/>
    <w:rsid w:val="00CF3E78"/>
    <w:rsid w:val="00D005FB"/>
    <w:rsid w:val="00D40E3C"/>
    <w:rsid w:val="00DA4C4A"/>
    <w:rsid w:val="00DA7011"/>
    <w:rsid w:val="00DD3713"/>
    <w:rsid w:val="00E0561F"/>
    <w:rsid w:val="00E363E1"/>
    <w:rsid w:val="00E6090B"/>
    <w:rsid w:val="00E67063"/>
    <w:rsid w:val="00E903EB"/>
    <w:rsid w:val="00EB2E6E"/>
    <w:rsid w:val="00EE73B0"/>
    <w:rsid w:val="00F66142"/>
    <w:rsid w:val="00FC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E72BCC"/>
  <w15:chartTrackingRefBased/>
  <w15:docId w15:val="{59300FE8-1E2A-274F-AFA1-68A6447E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3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3E1"/>
  </w:style>
  <w:style w:type="paragraph" w:styleId="Footer">
    <w:name w:val="footer"/>
    <w:basedOn w:val="Normal"/>
    <w:link w:val="FooterChar"/>
    <w:uiPriority w:val="99"/>
    <w:unhideWhenUsed/>
    <w:rsid w:val="00E363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3E1"/>
  </w:style>
  <w:style w:type="table" w:styleId="TableGrid">
    <w:name w:val="Table Grid"/>
    <w:basedOn w:val="TableNormal"/>
    <w:uiPriority w:val="39"/>
    <w:rsid w:val="00E36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63E1"/>
  </w:style>
  <w:style w:type="character" w:styleId="Hyperlink">
    <w:name w:val="Hyperlink"/>
    <w:basedOn w:val="DefaultParagraphFont"/>
    <w:uiPriority w:val="99"/>
    <w:unhideWhenUsed/>
    <w:rsid w:val="009661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02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www.ncbi.nlm.nih.gov/entrez/viewer.fcgi?db=nucleotide&amp;id=2099396323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entrez/viewer.fcgi?db=nucleotide&amp;id=2099395557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https://www.ncbi.nlm.nih.gov/entrez/viewer.fcgi?db=nucleotide&amp;id=2099396323" TargetMode="Externa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www.ncbi.nlm.nih.gov/entrez/viewer.fcgi?db=nucleotide&amp;id=2099395557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86ad00-d252-4ec2-a579-d211782a28f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9EC588A010084E889338C4EB68E22C" ma:contentTypeVersion="7" ma:contentTypeDescription="Create a new document." ma:contentTypeScope="" ma:versionID="babbdd410fa6ed4b09b72823c0b159e8">
  <xsd:schema xmlns:xsd="http://www.w3.org/2001/XMLSchema" xmlns:xs="http://www.w3.org/2001/XMLSchema" xmlns:p="http://schemas.microsoft.com/office/2006/metadata/properties" xmlns:ns3="4a86ad00-d252-4ec2-a579-d211782a28fa" targetNamespace="http://schemas.microsoft.com/office/2006/metadata/properties" ma:root="true" ma:fieldsID="dbb125a315e1bc6ed971243a7b142a2d" ns3:_="">
    <xsd:import namespace="4a86ad00-d252-4ec2-a579-d211782a28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86ad00-d252-4ec2-a579-d211782a28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43FAF4-0234-4814-977C-4E4E2D0D6D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936E15-EE9F-4752-82CD-463EF6B7BCA1}">
  <ds:schemaRefs>
    <ds:schemaRef ds:uri="http://schemas.microsoft.com/office/2006/metadata/properties"/>
    <ds:schemaRef ds:uri="http://schemas.microsoft.com/office/infopath/2007/PartnerControls"/>
    <ds:schemaRef ds:uri="4a86ad00-d252-4ec2-a579-d211782a28fa"/>
  </ds:schemaRefs>
</ds:datastoreItem>
</file>

<file path=customXml/itemProps3.xml><?xml version="1.0" encoding="utf-8"?>
<ds:datastoreItem xmlns:ds="http://schemas.openxmlformats.org/officeDocument/2006/customXml" ds:itemID="{FA8FE609-D911-434C-ADBA-3DC05CB0A1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86ad00-d252-4ec2-a579-d211782a28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d Al Amaz</dc:creator>
  <cp:keywords/>
  <dc:description/>
  <cp:lastModifiedBy>Florence Briggs</cp:lastModifiedBy>
  <cp:revision>28</cp:revision>
  <dcterms:created xsi:type="dcterms:W3CDTF">2024-05-04T23:18:00Z</dcterms:created>
  <dcterms:modified xsi:type="dcterms:W3CDTF">2025-09-09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9EC588A010084E889338C4EB68E22C</vt:lpwstr>
  </property>
  <property fmtid="{D5CDD505-2E9C-101B-9397-08002B2CF9AE}" pid="3" name="GrammarlyDocumentId">
    <vt:lpwstr>550966f3763a87d6787b2f2316a735f86a9ee95ab75f3583d99b3e3b06799f93</vt:lpwstr>
  </property>
</Properties>
</file>